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BB789" w14:textId="54421880" w:rsidR="004A412A" w:rsidRDefault="0018442E">
      <w:pPr>
        <w:rPr>
          <w:b/>
        </w:rPr>
      </w:pPr>
      <w:r>
        <w:rPr>
          <w:b/>
        </w:rPr>
        <w:t xml:space="preserve">Supplemental </w:t>
      </w:r>
      <w:r w:rsidR="00B90B8A" w:rsidRPr="00B90B8A">
        <w:rPr>
          <w:b/>
        </w:rPr>
        <w:t xml:space="preserve">Table </w:t>
      </w:r>
      <w:r w:rsidR="00182050">
        <w:rPr>
          <w:b/>
        </w:rPr>
        <w:t>1</w:t>
      </w:r>
      <w:r w:rsidR="00C97E2A">
        <w:rPr>
          <w:b/>
        </w:rPr>
        <w:t xml:space="preserve">. Summary of </w:t>
      </w:r>
      <w:r w:rsidR="00742225">
        <w:rPr>
          <w:b/>
        </w:rPr>
        <w:t xml:space="preserve">previously </w:t>
      </w:r>
      <w:r w:rsidR="00C97E2A">
        <w:rPr>
          <w:b/>
        </w:rPr>
        <w:t xml:space="preserve">published </w:t>
      </w:r>
      <w:r w:rsidR="00C97E2A" w:rsidRPr="00C97E2A">
        <w:rPr>
          <w:b/>
          <w:i/>
        </w:rPr>
        <w:t>HMOX1</w:t>
      </w:r>
      <w:r w:rsidR="00C97E2A">
        <w:rPr>
          <w:b/>
        </w:rPr>
        <w:t xml:space="preserve"> deficiency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8"/>
        <w:gridCol w:w="2230"/>
        <w:gridCol w:w="2205"/>
        <w:gridCol w:w="2171"/>
        <w:gridCol w:w="2332"/>
        <w:gridCol w:w="2306"/>
        <w:gridCol w:w="2388"/>
      </w:tblGrid>
      <w:tr w:rsidR="00B06A9B" w:rsidRPr="00480B01" w14:paraId="6B3E09CE" w14:textId="77777777" w:rsidTr="00480B01">
        <w:tc>
          <w:tcPr>
            <w:tcW w:w="1478" w:type="dxa"/>
            <w:shd w:val="clear" w:color="auto" w:fill="D9D9D9" w:themeFill="background1" w:themeFillShade="D9"/>
          </w:tcPr>
          <w:p w14:paraId="6826486A" w14:textId="7241F255" w:rsidR="00B06A9B" w:rsidRPr="00480B01" w:rsidRDefault="00B06A9B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Human HMOX1 Deficiency Cases</w:t>
            </w:r>
          </w:p>
        </w:tc>
        <w:tc>
          <w:tcPr>
            <w:tcW w:w="2230" w:type="dxa"/>
            <w:shd w:val="clear" w:color="auto" w:fill="D9D9D9" w:themeFill="background1" w:themeFillShade="D9"/>
          </w:tcPr>
          <w:p w14:paraId="5B7563B6" w14:textId="607B9B00" w:rsidR="006C65A2" w:rsidRPr="00480B01" w:rsidRDefault="00B06A9B" w:rsidP="004E25CB">
            <w:pPr>
              <w:rPr>
                <w:rFonts w:cstheme="minorHAnsi"/>
                <w:sz w:val="16"/>
                <w:szCs w:val="16"/>
              </w:rPr>
            </w:pPr>
            <w:r w:rsidRPr="00480B01">
              <w:rPr>
                <w:rFonts w:cstheme="minorHAnsi"/>
                <w:sz w:val="16"/>
                <w:szCs w:val="16"/>
              </w:rPr>
              <w:t xml:space="preserve">Yachie </w:t>
            </w:r>
            <w:r w:rsidRPr="00480B01">
              <w:rPr>
                <w:rFonts w:cstheme="minorHAnsi"/>
                <w:i/>
                <w:iCs/>
                <w:sz w:val="16"/>
                <w:szCs w:val="16"/>
              </w:rPr>
              <w:t>et al.</w:t>
            </w:r>
            <w:r w:rsidRPr="00480B01">
              <w:rPr>
                <w:rFonts w:cstheme="minorHAnsi"/>
                <w:sz w:val="16"/>
                <w:szCs w:val="16"/>
              </w:rPr>
              <w:t xml:space="preserve"> </w:t>
            </w:r>
            <w:r w:rsidR="006C65A2" w:rsidRPr="00480B01">
              <w:rPr>
                <w:rFonts w:cs="LegacySerif-BookItalic"/>
                <w:i/>
                <w:iCs/>
                <w:sz w:val="16"/>
                <w:szCs w:val="16"/>
              </w:rPr>
              <w:t>J Clin</w:t>
            </w:r>
            <w:r w:rsidR="009A66FF" w:rsidRPr="00480B01">
              <w:rPr>
                <w:rFonts w:cs="LegacySerif-BookItalic"/>
                <w:i/>
                <w:iCs/>
                <w:sz w:val="16"/>
                <w:szCs w:val="16"/>
              </w:rPr>
              <w:t xml:space="preserve"> </w:t>
            </w:r>
            <w:r w:rsidR="006C65A2" w:rsidRPr="00480B01">
              <w:rPr>
                <w:rFonts w:cs="LegacySerif-BookItalic"/>
                <w:i/>
                <w:iCs/>
                <w:sz w:val="16"/>
                <w:szCs w:val="16"/>
              </w:rPr>
              <w:t xml:space="preserve">Invest </w:t>
            </w:r>
            <w:r w:rsidR="006A2748" w:rsidRPr="00480B01">
              <w:rPr>
                <w:rFonts w:cstheme="minorHAnsi"/>
                <w:sz w:val="16"/>
                <w:szCs w:val="16"/>
              </w:rPr>
              <w:t>1999</w:t>
            </w:r>
            <w:r w:rsidR="006A2748">
              <w:rPr>
                <w:rFonts w:cstheme="minorHAnsi"/>
                <w:sz w:val="16"/>
                <w:szCs w:val="16"/>
              </w:rPr>
              <w:t>;</w:t>
            </w:r>
            <w:r w:rsidR="006C65A2" w:rsidRPr="005D4013">
              <w:rPr>
                <w:rFonts w:cs="LegacySerif-Bold"/>
                <w:sz w:val="16"/>
                <w:szCs w:val="16"/>
              </w:rPr>
              <w:t>103</w:t>
            </w:r>
            <w:r w:rsidR="006C65A2" w:rsidRPr="00480B01">
              <w:rPr>
                <w:rFonts w:cs="LegacySerif-Book"/>
                <w:sz w:val="16"/>
                <w:szCs w:val="16"/>
              </w:rPr>
              <w:t>:129–135</w:t>
            </w:r>
            <w:r w:rsidR="009A66FF" w:rsidRPr="00480B01">
              <w:rPr>
                <w:rFonts w:cs="LegacySerif-Book"/>
                <w:sz w:val="16"/>
                <w:szCs w:val="16"/>
              </w:rPr>
              <w:t>.</w:t>
            </w:r>
            <w:r w:rsidR="006C65A2" w:rsidRPr="00480B01">
              <w:rPr>
                <w:rFonts w:cs="LegacySerif-Book"/>
                <w:sz w:val="16"/>
                <w:szCs w:val="16"/>
              </w:rPr>
              <w:t xml:space="preserve"> </w:t>
            </w:r>
          </w:p>
          <w:p w14:paraId="1FB4EA58" w14:textId="2BDEC897" w:rsidR="00B06A9B" w:rsidRPr="00480B01" w:rsidRDefault="00B06A9B" w:rsidP="004E25CB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z w:val="16"/>
                <w:szCs w:val="16"/>
              </w:rPr>
              <w:t xml:space="preserve">Kawashima </w:t>
            </w:r>
            <w:r w:rsidRPr="00480B01">
              <w:rPr>
                <w:rFonts w:cstheme="minorHAnsi"/>
                <w:i/>
                <w:iCs/>
                <w:sz w:val="16"/>
                <w:szCs w:val="16"/>
              </w:rPr>
              <w:t>et al</w:t>
            </w:r>
            <w:r w:rsidRPr="00480B01">
              <w:rPr>
                <w:rFonts w:cstheme="minorHAnsi"/>
                <w:sz w:val="16"/>
                <w:szCs w:val="16"/>
              </w:rPr>
              <w:t>.</w:t>
            </w:r>
            <w:r w:rsidR="005D4013">
              <w:rPr>
                <w:rFonts w:cstheme="minorHAnsi"/>
                <w:i/>
                <w:iCs/>
                <w:sz w:val="16"/>
                <w:szCs w:val="16"/>
              </w:rPr>
              <w:t xml:space="preserve">Hum </w:t>
            </w:r>
            <w:r w:rsidR="005D4013" w:rsidRPr="005D4013">
              <w:rPr>
                <w:rFonts w:cstheme="minorHAnsi"/>
                <w:i/>
                <w:iCs/>
                <w:sz w:val="16"/>
                <w:szCs w:val="16"/>
              </w:rPr>
              <w:t>Path</w:t>
            </w:r>
            <w:r w:rsidR="005D4013">
              <w:rPr>
                <w:rFonts w:cstheme="minorHAnsi"/>
                <w:sz w:val="16"/>
                <w:szCs w:val="16"/>
              </w:rPr>
              <w:t xml:space="preserve"> </w:t>
            </w:r>
            <w:r w:rsidRPr="005D4013">
              <w:rPr>
                <w:rFonts w:cstheme="minorHAnsi"/>
                <w:sz w:val="16"/>
                <w:szCs w:val="16"/>
              </w:rPr>
              <w:t>2002</w:t>
            </w:r>
            <w:r w:rsidR="005D4013">
              <w:rPr>
                <w:rFonts w:cstheme="minorHAnsi"/>
                <w:sz w:val="16"/>
                <w:szCs w:val="16"/>
              </w:rPr>
              <w:t>;33(1):125-130.</w:t>
            </w:r>
          </w:p>
        </w:tc>
        <w:tc>
          <w:tcPr>
            <w:tcW w:w="2205" w:type="dxa"/>
            <w:shd w:val="clear" w:color="auto" w:fill="D9D9D9" w:themeFill="background1" w:themeFillShade="D9"/>
          </w:tcPr>
          <w:p w14:paraId="649F53DC" w14:textId="1282D253" w:rsidR="00B06A9B" w:rsidRPr="00480B01" w:rsidRDefault="00B06A9B">
            <w:pPr>
              <w:rPr>
                <w:rFonts w:cstheme="minorHAnsi"/>
                <w:sz w:val="16"/>
                <w:szCs w:val="16"/>
              </w:rPr>
            </w:pPr>
            <w:r w:rsidRPr="00480B01">
              <w:rPr>
                <w:rFonts w:cstheme="minorHAnsi"/>
                <w:sz w:val="16"/>
                <w:szCs w:val="16"/>
              </w:rPr>
              <w:t xml:space="preserve">Radhakrishnan </w:t>
            </w:r>
            <w:r w:rsidRPr="00480B01">
              <w:rPr>
                <w:rFonts w:cstheme="minorHAnsi"/>
                <w:i/>
                <w:iCs/>
                <w:sz w:val="16"/>
                <w:szCs w:val="16"/>
              </w:rPr>
              <w:t>et al</w:t>
            </w:r>
            <w:r w:rsidRPr="00480B01">
              <w:rPr>
                <w:rFonts w:cstheme="minorHAnsi"/>
                <w:sz w:val="16"/>
                <w:szCs w:val="16"/>
              </w:rPr>
              <w:t xml:space="preserve">. </w:t>
            </w:r>
          </w:p>
          <w:p w14:paraId="7A8EF1A8" w14:textId="4FE154E6" w:rsidR="00EB7E6C" w:rsidRPr="00480B01" w:rsidRDefault="00EB7E6C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i/>
                <w:iCs/>
                <w:sz w:val="16"/>
                <w:szCs w:val="16"/>
              </w:rPr>
              <w:t>J Pediatr Hematol Oncol</w:t>
            </w:r>
            <w:r w:rsidRPr="00480B01">
              <w:rPr>
                <w:bCs/>
                <w:sz w:val="16"/>
                <w:szCs w:val="16"/>
              </w:rPr>
              <w:t xml:space="preserve"> 2011;33:74–8.</w:t>
            </w:r>
          </w:p>
        </w:tc>
        <w:tc>
          <w:tcPr>
            <w:tcW w:w="2171" w:type="dxa"/>
            <w:shd w:val="clear" w:color="auto" w:fill="D9D9D9" w:themeFill="background1" w:themeFillShade="D9"/>
          </w:tcPr>
          <w:p w14:paraId="665C36E6" w14:textId="77777777" w:rsidR="00EB7E6C" w:rsidRPr="00480B01" w:rsidRDefault="00B06A9B">
            <w:pPr>
              <w:rPr>
                <w:rFonts w:cstheme="minorHAnsi"/>
                <w:sz w:val="16"/>
                <w:szCs w:val="16"/>
              </w:rPr>
            </w:pPr>
            <w:r w:rsidRPr="00480B01">
              <w:rPr>
                <w:rFonts w:cstheme="minorHAnsi"/>
                <w:sz w:val="16"/>
                <w:szCs w:val="16"/>
              </w:rPr>
              <w:t xml:space="preserve">Radhakrishnan </w:t>
            </w:r>
            <w:r w:rsidRPr="00480B01">
              <w:rPr>
                <w:rFonts w:cstheme="minorHAnsi"/>
                <w:i/>
                <w:iCs/>
                <w:sz w:val="16"/>
                <w:szCs w:val="16"/>
              </w:rPr>
              <w:t>et al</w:t>
            </w:r>
            <w:r w:rsidRPr="00480B01">
              <w:rPr>
                <w:rFonts w:cstheme="minorHAnsi"/>
                <w:sz w:val="16"/>
                <w:szCs w:val="16"/>
              </w:rPr>
              <w:t xml:space="preserve">. </w:t>
            </w:r>
          </w:p>
          <w:p w14:paraId="4D081334" w14:textId="5A431C62" w:rsidR="00EB7E6C" w:rsidRPr="00480B01" w:rsidRDefault="00EB7E6C">
            <w:pPr>
              <w:rPr>
                <w:rFonts w:cstheme="minorHAnsi"/>
                <w:sz w:val="16"/>
                <w:szCs w:val="16"/>
              </w:rPr>
            </w:pPr>
            <w:r w:rsidRPr="00480B01">
              <w:rPr>
                <w:rFonts w:cstheme="minorHAnsi"/>
                <w:i/>
                <w:iCs/>
                <w:sz w:val="16"/>
                <w:szCs w:val="16"/>
              </w:rPr>
              <w:t>Pediatr Hematol Oncol</w:t>
            </w:r>
            <w:r w:rsidRPr="00480B01">
              <w:rPr>
                <w:rFonts w:cstheme="minorHAnsi"/>
                <w:sz w:val="16"/>
                <w:szCs w:val="16"/>
              </w:rPr>
              <w:t xml:space="preserve"> 2011;28:723–6.</w:t>
            </w:r>
          </w:p>
        </w:tc>
        <w:tc>
          <w:tcPr>
            <w:tcW w:w="2332" w:type="dxa"/>
            <w:shd w:val="clear" w:color="auto" w:fill="D9D9D9" w:themeFill="background1" w:themeFillShade="D9"/>
          </w:tcPr>
          <w:p w14:paraId="4794AB7B" w14:textId="5BD0C508" w:rsidR="00381216" w:rsidRPr="00480B01" w:rsidRDefault="00B06A9B" w:rsidP="00381216">
            <w:pPr>
              <w:rPr>
                <w:rFonts w:cstheme="minorHAnsi"/>
                <w:bCs/>
                <w:sz w:val="16"/>
                <w:szCs w:val="16"/>
              </w:rPr>
            </w:pPr>
            <w:r w:rsidRPr="00480B01">
              <w:rPr>
                <w:rFonts w:cstheme="minorHAnsi"/>
                <w:bCs/>
                <w:sz w:val="16"/>
                <w:szCs w:val="16"/>
              </w:rPr>
              <w:t xml:space="preserve">Greil </w:t>
            </w:r>
            <w:r w:rsidRPr="00480B01">
              <w:rPr>
                <w:rFonts w:cstheme="minorHAnsi"/>
                <w:bCs/>
                <w:i/>
                <w:iCs/>
                <w:sz w:val="16"/>
                <w:szCs w:val="16"/>
              </w:rPr>
              <w:t>et al</w:t>
            </w:r>
            <w:r w:rsidRPr="00480B01">
              <w:rPr>
                <w:rFonts w:cstheme="minorHAnsi"/>
                <w:bCs/>
                <w:sz w:val="16"/>
                <w:szCs w:val="16"/>
              </w:rPr>
              <w:t>.</w:t>
            </w:r>
          </w:p>
          <w:p w14:paraId="2D837529" w14:textId="77777777" w:rsidR="00381216" w:rsidRPr="00480B01" w:rsidRDefault="00381216" w:rsidP="00381216">
            <w:pPr>
              <w:rPr>
                <w:bCs/>
                <w:i/>
                <w:iCs/>
                <w:sz w:val="16"/>
                <w:szCs w:val="16"/>
              </w:rPr>
            </w:pPr>
            <w:r w:rsidRPr="00480B01">
              <w:rPr>
                <w:bCs/>
                <w:i/>
                <w:iCs/>
                <w:sz w:val="16"/>
                <w:szCs w:val="16"/>
              </w:rPr>
              <w:t>Haematologica</w:t>
            </w:r>
          </w:p>
          <w:p w14:paraId="58D9A301" w14:textId="215BDA41" w:rsidR="00381216" w:rsidRPr="00480B01" w:rsidRDefault="00381216" w:rsidP="00381216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2016 Nov;101(11):e436-e439.</w:t>
            </w:r>
          </w:p>
        </w:tc>
        <w:tc>
          <w:tcPr>
            <w:tcW w:w="2306" w:type="dxa"/>
            <w:shd w:val="clear" w:color="auto" w:fill="D9D9D9" w:themeFill="background1" w:themeFillShade="D9"/>
          </w:tcPr>
          <w:p w14:paraId="0F3F57F9" w14:textId="77777777" w:rsidR="00B06A9B" w:rsidRPr="00480B01" w:rsidRDefault="00B06A9B">
            <w:pPr>
              <w:rPr>
                <w:rFonts w:cstheme="minorHAnsi"/>
                <w:bCs/>
                <w:sz w:val="16"/>
                <w:szCs w:val="16"/>
              </w:rPr>
            </w:pPr>
            <w:r w:rsidRPr="00480B01">
              <w:rPr>
                <w:rFonts w:cstheme="minorHAnsi"/>
                <w:bCs/>
                <w:sz w:val="16"/>
                <w:szCs w:val="16"/>
              </w:rPr>
              <w:t xml:space="preserve">Gupta </w:t>
            </w:r>
            <w:r w:rsidRPr="00480B01">
              <w:rPr>
                <w:rFonts w:cstheme="minorHAnsi"/>
                <w:bCs/>
                <w:i/>
                <w:iCs/>
                <w:sz w:val="16"/>
                <w:szCs w:val="16"/>
              </w:rPr>
              <w:t>et al</w:t>
            </w:r>
            <w:r w:rsidRPr="00480B01">
              <w:rPr>
                <w:rFonts w:cstheme="minorHAnsi"/>
                <w:bCs/>
                <w:sz w:val="16"/>
                <w:szCs w:val="16"/>
              </w:rPr>
              <w:t xml:space="preserve">. </w:t>
            </w:r>
          </w:p>
          <w:p w14:paraId="7A22DB57" w14:textId="5DC6040F" w:rsidR="008D24F1" w:rsidRPr="00480B01" w:rsidRDefault="008D24F1" w:rsidP="008D24F1">
            <w:pPr>
              <w:rPr>
                <w:bCs/>
                <w:i/>
                <w:iCs/>
                <w:sz w:val="16"/>
                <w:szCs w:val="16"/>
              </w:rPr>
            </w:pPr>
            <w:r w:rsidRPr="00480B01">
              <w:rPr>
                <w:bCs/>
                <w:i/>
                <w:iCs/>
                <w:sz w:val="16"/>
                <w:szCs w:val="16"/>
              </w:rPr>
              <w:t>Scand J Rheumatol</w:t>
            </w:r>
          </w:p>
          <w:p w14:paraId="304F49A3" w14:textId="7D1E45E0" w:rsidR="008D24F1" w:rsidRPr="00480B01" w:rsidRDefault="008D24F1" w:rsidP="008D24F1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2016;45(2):165-6.</w:t>
            </w:r>
          </w:p>
        </w:tc>
        <w:tc>
          <w:tcPr>
            <w:tcW w:w="2388" w:type="dxa"/>
            <w:shd w:val="clear" w:color="auto" w:fill="D9D9D9" w:themeFill="background1" w:themeFillShade="D9"/>
          </w:tcPr>
          <w:p w14:paraId="0875AFA6" w14:textId="0C8E4193" w:rsidR="00B06A9B" w:rsidRPr="00480B01" w:rsidRDefault="00742225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 xml:space="preserve">Tahghighi </w:t>
            </w:r>
            <w:r w:rsidRPr="00180850">
              <w:rPr>
                <w:i/>
                <w:iCs/>
                <w:sz w:val="16"/>
                <w:szCs w:val="16"/>
              </w:rPr>
              <w:t>et al</w:t>
            </w:r>
            <w:r w:rsidR="00180850">
              <w:rPr>
                <w:i/>
                <w:iCs/>
                <w:sz w:val="16"/>
                <w:szCs w:val="16"/>
              </w:rPr>
              <w:t>.</w:t>
            </w:r>
          </w:p>
          <w:p w14:paraId="06FDF961" w14:textId="77777777" w:rsidR="00742225" w:rsidRDefault="00742225">
            <w:pPr>
              <w:rPr>
                <w:i/>
                <w:iCs/>
                <w:sz w:val="16"/>
                <w:szCs w:val="16"/>
              </w:rPr>
            </w:pPr>
            <w:r w:rsidRPr="00180850">
              <w:rPr>
                <w:i/>
                <w:iCs/>
                <w:sz w:val="16"/>
                <w:szCs w:val="16"/>
              </w:rPr>
              <w:t>Int J Mol Cell Med</w:t>
            </w:r>
          </w:p>
          <w:p w14:paraId="6CC8B7BF" w14:textId="4ABE9C79" w:rsidR="00180850" w:rsidRPr="00180850" w:rsidRDefault="0018085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;8(4):300-6</w:t>
            </w:r>
            <w:r w:rsidR="00616765">
              <w:rPr>
                <w:sz w:val="16"/>
                <w:szCs w:val="16"/>
              </w:rPr>
              <w:t>.</w:t>
            </w:r>
          </w:p>
        </w:tc>
      </w:tr>
      <w:tr w:rsidR="00B06A9B" w:rsidRPr="00480B01" w14:paraId="4EC712F8" w14:textId="77777777" w:rsidTr="00480B01">
        <w:tc>
          <w:tcPr>
            <w:tcW w:w="1478" w:type="dxa"/>
          </w:tcPr>
          <w:p w14:paraId="460B0192" w14:textId="7ECF9293" w:rsidR="00B06A9B" w:rsidRPr="00480B01" w:rsidRDefault="00B06A9B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i/>
                <w:iCs/>
                <w:sz w:val="16"/>
                <w:szCs w:val="16"/>
              </w:rPr>
              <w:t>HMOX1</w:t>
            </w:r>
            <w:r w:rsidRPr="00480B01">
              <w:rPr>
                <w:b/>
                <w:sz w:val="16"/>
                <w:szCs w:val="16"/>
              </w:rPr>
              <w:t xml:space="preserve"> Gene Variants</w:t>
            </w:r>
          </w:p>
        </w:tc>
        <w:tc>
          <w:tcPr>
            <w:tcW w:w="2230" w:type="dxa"/>
          </w:tcPr>
          <w:p w14:paraId="110B5BCC" w14:textId="6A50DA34" w:rsidR="00B06A9B" w:rsidRPr="00480B01" w:rsidRDefault="00B06A9B" w:rsidP="00184940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cDNA analysis:</w:t>
            </w:r>
          </w:p>
          <w:p w14:paraId="65B8261F" w14:textId="1F0051DA" w:rsidR="00B06A9B" w:rsidRPr="00480B01" w:rsidRDefault="00B06A9B" w:rsidP="00184940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Paternal c.322_325delCA</w:t>
            </w:r>
          </w:p>
          <w:p w14:paraId="2F4820DF" w14:textId="1F51E206" w:rsidR="00B06A9B" w:rsidRPr="00480B01" w:rsidRDefault="00B06A9B" w:rsidP="00184940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Maternal c.23_144del</w:t>
            </w:r>
          </w:p>
        </w:tc>
        <w:tc>
          <w:tcPr>
            <w:tcW w:w="2205" w:type="dxa"/>
          </w:tcPr>
          <w:p w14:paraId="7D21D4E3" w14:textId="2D0749F9" w:rsidR="00B06A9B" w:rsidRPr="00480B01" w:rsidRDefault="00B06A9B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Homozygous c.13</w:t>
            </w:r>
            <w:r w:rsidR="005E6F14">
              <w:rPr>
                <w:bCs/>
                <w:sz w:val="16"/>
                <w:szCs w:val="16"/>
              </w:rPr>
              <w:t>2</w:t>
            </w:r>
            <w:r w:rsidR="00E707F4">
              <w:rPr>
                <w:bCs/>
                <w:sz w:val="16"/>
                <w:szCs w:val="16"/>
              </w:rPr>
              <w:t>A</w:t>
            </w:r>
            <w:r w:rsidRPr="00480B01">
              <w:rPr>
                <w:bCs/>
                <w:sz w:val="16"/>
                <w:szCs w:val="16"/>
              </w:rPr>
              <w:t>&gt;T, p.R44X</w:t>
            </w:r>
          </w:p>
        </w:tc>
        <w:tc>
          <w:tcPr>
            <w:tcW w:w="2171" w:type="dxa"/>
          </w:tcPr>
          <w:p w14:paraId="1E4D6E67" w14:textId="1EB5449B" w:rsidR="00B06A9B" w:rsidRPr="00480B01" w:rsidRDefault="000C7117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Homozygous c.13</w:t>
            </w:r>
            <w:r w:rsidR="005E6F14">
              <w:rPr>
                <w:bCs/>
                <w:sz w:val="16"/>
                <w:szCs w:val="16"/>
              </w:rPr>
              <w:t>2</w:t>
            </w:r>
            <w:r w:rsidR="00E707F4">
              <w:rPr>
                <w:bCs/>
                <w:sz w:val="16"/>
                <w:szCs w:val="16"/>
              </w:rPr>
              <w:t>A</w:t>
            </w:r>
            <w:r w:rsidRPr="00480B01">
              <w:rPr>
                <w:bCs/>
                <w:sz w:val="16"/>
                <w:szCs w:val="16"/>
              </w:rPr>
              <w:t>&gt;T, p.R44X</w:t>
            </w:r>
          </w:p>
        </w:tc>
        <w:tc>
          <w:tcPr>
            <w:tcW w:w="2332" w:type="dxa"/>
          </w:tcPr>
          <w:p w14:paraId="15F10C6B" w14:textId="49D57DF1" w:rsidR="00B06A9B" w:rsidRPr="00480B01" w:rsidRDefault="00B06A9B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Homozygous c.416G&gt;T; p.G139V</w:t>
            </w:r>
          </w:p>
        </w:tc>
        <w:tc>
          <w:tcPr>
            <w:tcW w:w="2306" w:type="dxa"/>
          </w:tcPr>
          <w:p w14:paraId="5B761366" w14:textId="7AE06BAD" w:rsidR="00B06A9B" w:rsidRPr="00480B01" w:rsidRDefault="00B06A9B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Homozygous c.13</w:t>
            </w:r>
            <w:r w:rsidR="005E6F14">
              <w:rPr>
                <w:bCs/>
                <w:sz w:val="16"/>
                <w:szCs w:val="16"/>
              </w:rPr>
              <w:t>2</w:t>
            </w:r>
            <w:r w:rsidRPr="00480B01">
              <w:rPr>
                <w:bCs/>
                <w:sz w:val="16"/>
                <w:szCs w:val="16"/>
              </w:rPr>
              <w:t xml:space="preserve"> </w:t>
            </w:r>
            <w:r w:rsidR="00E707F4">
              <w:rPr>
                <w:bCs/>
                <w:sz w:val="16"/>
                <w:szCs w:val="16"/>
              </w:rPr>
              <w:t>A</w:t>
            </w:r>
            <w:bookmarkStart w:id="0" w:name="_GoBack"/>
            <w:bookmarkEnd w:id="0"/>
            <w:r w:rsidRPr="00480B01">
              <w:rPr>
                <w:bCs/>
                <w:sz w:val="16"/>
                <w:szCs w:val="16"/>
              </w:rPr>
              <w:t>&gt;T, p.R44X</w:t>
            </w:r>
          </w:p>
        </w:tc>
        <w:tc>
          <w:tcPr>
            <w:tcW w:w="2388" w:type="dxa"/>
          </w:tcPr>
          <w:p w14:paraId="5BD3288A" w14:textId="63832799" w:rsidR="00B06A9B" w:rsidRPr="00480B01" w:rsidRDefault="00742225">
            <w:pPr>
              <w:rPr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 xml:space="preserve">Homozygous </w:t>
            </w:r>
            <w:r w:rsidRPr="00480B01">
              <w:rPr>
                <w:sz w:val="16"/>
                <w:szCs w:val="16"/>
              </w:rPr>
              <w:t>c.A610T, p.K204X</w:t>
            </w:r>
          </w:p>
        </w:tc>
      </w:tr>
      <w:tr w:rsidR="00B06A9B" w:rsidRPr="00480B01" w14:paraId="562558C1" w14:textId="77777777" w:rsidTr="00480B01">
        <w:tc>
          <w:tcPr>
            <w:tcW w:w="1478" w:type="dxa"/>
          </w:tcPr>
          <w:p w14:paraId="462F8FF5" w14:textId="66B6E4A2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Symptom onset</w:t>
            </w:r>
          </w:p>
        </w:tc>
        <w:tc>
          <w:tcPr>
            <w:tcW w:w="2230" w:type="dxa"/>
          </w:tcPr>
          <w:p w14:paraId="29B27802" w14:textId="522B2ED1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26 months</w:t>
            </w:r>
          </w:p>
        </w:tc>
        <w:tc>
          <w:tcPr>
            <w:tcW w:w="2205" w:type="dxa"/>
          </w:tcPr>
          <w:p w14:paraId="3EB29B93" w14:textId="6D7D2088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15 years</w:t>
            </w:r>
          </w:p>
        </w:tc>
        <w:tc>
          <w:tcPr>
            <w:tcW w:w="2171" w:type="dxa"/>
          </w:tcPr>
          <w:p w14:paraId="2CCA68F2" w14:textId="2DCC8835" w:rsidR="00B06A9B" w:rsidRPr="00480B01" w:rsidRDefault="00B06A9B" w:rsidP="00DE36C4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2 years</w:t>
            </w:r>
          </w:p>
        </w:tc>
        <w:tc>
          <w:tcPr>
            <w:tcW w:w="2332" w:type="dxa"/>
          </w:tcPr>
          <w:p w14:paraId="65072EBE" w14:textId="1B9135D2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3 months</w:t>
            </w:r>
          </w:p>
        </w:tc>
        <w:tc>
          <w:tcPr>
            <w:tcW w:w="2306" w:type="dxa"/>
          </w:tcPr>
          <w:p w14:paraId="5F990EC8" w14:textId="4610D59F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20 months</w:t>
            </w:r>
          </w:p>
        </w:tc>
        <w:tc>
          <w:tcPr>
            <w:tcW w:w="2388" w:type="dxa"/>
          </w:tcPr>
          <w:p w14:paraId="0DD8EDBE" w14:textId="158AF836" w:rsidR="00B06A9B" w:rsidRPr="00480B01" w:rsidRDefault="00742225" w:rsidP="00DE36C4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17</w:t>
            </w:r>
            <w:r w:rsidR="00B06A9B" w:rsidRPr="00480B01">
              <w:rPr>
                <w:sz w:val="16"/>
                <w:szCs w:val="16"/>
              </w:rPr>
              <w:t xml:space="preserve"> </w:t>
            </w:r>
            <w:r w:rsidRPr="00480B01">
              <w:rPr>
                <w:sz w:val="16"/>
                <w:szCs w:val="16"/>
              </w:rPr>
              <w:t>month</w:t>
            </w:r>
            <w:r w:rsidR="00B06A9B" w:rsidRPr="00480B01">
              <w:rPr>
                <w:sz w:val="16"/>
                <w:szCs w:val="16"/>
              </w:rPr>
              <w:t>s</w:t>
            </w:r>
          </w:p>
        </w:tc>
      </w:tr>
      <w:tr w:rsidR="00B06A9B" w:rsidRPr="00480B01" w14:paraId="136FA8E2" w14:textId="77777777" w:rsidTr="00480B01">
        <w:tc>
          <w:tcPr>
            <w:tcW w:w="1478" w:type="dxa"/>
          </w:tcPr>
          <w:p w14:paraId="71CACFEF" w14:textId="04695EFE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2230" w:type="dxa"/>
          </w:tcPr>
          <w:p w14:paraId="0C97EC47" w14:textId="0D1ABDE0" w:rsidR="00B06A9B" w:rsidRPr="000F0A84" w:rsidRDefault="00B06A9B" w:rsidP="00DE36C4">
            <w:pPr>
              <w:rPr>
                <w:sz w:val="16"/>
                <w:szCs w:val="16"/>
              </w:rPr>
            </w:pPr>
            <w:r w:rsidRPr="000F0A84">
              <w:rPr>
                <w:rFonts w:cstheme="minorHAnsi"/>
                <w:spacing w:val="-10"/>
                <w:sz w:val="16"/>
                <w:szCs w:val="16"/>
              </w:rPr>
              <w:t>M</w:t>
            </w:r>
          </w:p>
        </w:tc>
        <w:tc>
          <w:tcPr>
            <w:tcW w:w="2205" w:type="dxa"/>
          </w:tcPr>
          <w:p w14:paraId="3B501B5D" w14:textId="5A9A8D29" w:rsidR="00B06A9B" w:rsidRPr="000F0A84" w:rsidRDefault="000F0A84" w:rsidP="00DE3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2171" w:type="dxa"/>
          </w:tcPr>
          <w:p w14:paraId="75458E56" w14:textId="5BA4C15A" w:rsidR="00B06A9B" w:rsidRPr="000F0A84" w:rsidRDefault="000F0A84" w:rsidP="00DE36C4">
            <w:pPr>
              <w:rPr>
                <w:sz w:val="16"/>
                <w:szCs w:val="16"/>
              </w:rPr>
            </w:pPr>
            <w:r w:rsidRPr="000F0A84">
              <w:rPr>
                <w:sz w:val="16"/>
                <w:szCs w:val="16"/>
              </w:rPr>
              <w:t>M</w:t>
            </w:r>
          </w:p>
        </w:tc>
        <w:tc>
          <w:tcPr>
            <w:tcW w:w="2332" w:type="dxa"/>
          </w:tcPr>
          <w:p w14:paraId="0B3681C6" w14:textId="1659421E" w:rsidR="00B06A9B" w:rsidRPr="000F0A84" w:rsidRDefault="00C56DD7" w:rsidP="00DE3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306" w:type="dxa"/>
          </w:tcPr>
          <w:p w14:paraId="451D4B3E" w14:textId="76263435" w:rsidR="00B06A9B" w:rsidRPr="000F0A84" w:rsidRDefault="000F0A84" w:rsidP="00DE36C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2388" w:type="dxa"/>
          </w:tcPr>
          <w:p w14:paraId="0FDC59DA" w14:textId="2C4B8376" w:rsidR="00B06A9B" w:rsidRPr="00480B01" w:rsidRDefault="004B3302" w:rsidP="00DE36C4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F</w:t>
            </w:r>
          </w:p>
        </w:tc>
      </w:tr>
      <w:tr w:rsidR="00B06A9B" w:rsidRPr="00480B01" w14:paraId="13BAB9AB" w14:textId="77777777" w:rsidTr="00480B01">
        <w:tc>
          <w:tcPr>
            <w:tcW w:w="1478" w:type="dxa"/>
          </w:tcPr>
          <w:p w14:paraId="3DAEB1C8" w14:textId="005E1325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Family History</w:t>
            </w:r>
          </w:p>
        </w:tc>
        <w:tc>
          <w:tcPr>
            <w:tcW w:w="2230" w:type="dxa"/>
          </w:tcPr>
          <w:p w14:paraId="71E70AAA" w14:textId="2608EC75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Mother with 2 missed abortions</w:t>
            </w:r>
          </w:p>
        </w:tc>
        <w:tc>
          <w:tcPr>
            <w:tcW w:w="2205" w:type="dxa"/>
          </w:tcPr>
          <w:p w14:paraId="479100C3" w14:textId="79C76603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o significant</w:t>
            </w:r>
          </w:p>
        </w:tc>
        <w:tc>
          <w:tcPr>
            <w:tcW w:w="2171" w:type="dxa"/>
          </w:tcPr>
          <w:p w14:paraId="2BD4CEB6" w14:textId="093C2575" w:rsidR="00B06A9B" w:rsidRPr="00480B01" w:rsidRDefault="00884C71" w:rsidP="00DE36C4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o significant</w:t>
            </w:r>
          </w:p>
        </w:tc>
        <w:tc>
          <w:tcPr>
            <w:tcW w:w="2332" w:type="dxa"/>
          </w:tcPr>
          <w:p w14:paraId="20D70CFD" w14:textId="0872813E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arents and brother with borderline microcytosis</w:t>
            </w:r>
          </w:p>
        </w:tc>
        <w:tc>
          <w:tcPr>
            <w:tcW w:w="2306" w:type="dxa"/>
          </w:tcPr>
          <w:p w14:paraId="7519F8B5" w14:textId="1FCE068A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o significant</w:t>
            </w:r>
          </w:p>
        </w:tc>
        <w:tc>
          <w:tcPr>
            <w:tcW w:w="2388" w:type="dxa"/>
          </w:tcPr>
          <w:p w14:paraId="00673DCE" w14:textId="7DE7077D" w:rsidR="00B06A9B" w:rsidRPr="00480B01" w:rsidRDefault="00B06A9B" w:rsidP="00DE36C4">
            <w:pPr>
              <w:rPr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Mother with </w:t>
            </w:r>
            <w:r w:rsidR="004B3302" w:rsidRPr="00480B01">
              <w:rPr>
                <w:rFonts w:cstheme="minorHAnsi"/>
                <w:spacing w:val="-10"/>
                <w:sz w:val="16"/>
                <w:szCs w:val="16"/>
              </w:rPr>
              <w:t>1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="006A2748">
              <w:rPr>
                <w:rFonts w:cstheme="minorHAnsi"/>
                <w:spacing w:val="-10"/>
                <w:sz w:val="16"/>
                <w:szCs w:val="16"/>
              </w:rPr>
              <w:t>missed</w:t>
            </w:r>
            <w:r w:rsidR="004B3302" w:rsidRPr="00480B01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 abortion</w:t>
            </w:r>
          </w:p>
        </w:tc>
      </w:tr>
      <w:tr w:rsidR="00B06A9B" w:rsidRPr="00480B01" w14:paraId="3586E577" w14:textId="77777777" w:rsidTr="00480B01">
        <w:tc>
          <w:tcPr>
            <w:tcW w:w="1478" w:type="dxa"/>
            <w:shd w:val="clear" w:color="auto" w:fill="D9D9D9" w:themeFill="background1" w:themeFillShade="D9"/>
          </w:tcPr>
          <w:p w14:paraId="7D718094" w14:textId="72EAB9CF" w:rsidR="00B06A9B" w:rsidRPr="00480B01" w:rsidRDefault="00B06A9B" w:rsidP="00DE36C4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Clinical Features</w:t>
            </w:r>
          </w:p>
        </w:tc>
        <w:tc>
          <w:tcPr>
            <w:tcW w:w="2230" w:type="dxa"/>
            <w:shd w:val="clear" w:color="auto" w:fill="D9D9D9" w:themeFill="background1" w:themeFillShade="D9"/>
          </w:tcPr>
          <w:p w14:paraId="065EA377" w14:textId="77777777" w:rsidR="00B06A9B" w:rsidRPr="00480B01" w:rsidRDefault="00B06A9B" w:rsidP="00DE36C4">
            <w:pPr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  <w:shd w:val="clear" w:color="auto" w:fill="D9D9D9" w:themeFill="background1" w:themeFillShade="D9"/>
          </w:tcPr>
          <w:p w14:paraId="77B1AEEB" w14:textId="77777777" w:rsidR="00B06A9B" w:rsidRPr="00480B01" w:rsidRDefault="00B06A9B" w:rsidP="00DE36C4">
            <w:pPr>
              <w:rPr>
                <w:b/>
                <w:sz w:val="16"/>
                <w:szCs w:val="16"/>
              </w:rPr>
            </w:pPr>
          </w:p>
        </w:tc>
        <w:tc>
          <w:tcPr>
            <w:tcW w:w="2171" w:type="dxa"/>
            <w:shd w:val="clear" w:color="auto" w:fill="D9D9D9" w:themeFill="background1" w:themeFillShade="D9"/>
          </w:tcPr>
          <w:p w14:paraId="2587A9CF" w14:textId="77777777" w:rsidR="00B06A9B" w:rsidRPr="00480B01" w:rsidRDefault="00B06A9B" w:rsidP="00DE36C4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  <w:shd w:val="clear" w:color="auto" w:fill="D9D9D9" w:themeFill="background1" w:themeFillShade="D9"/>
          </w:tcPr>
          <w:p w14:paraId="76907164" w14:textId="1E0AF5E2" w:rsidR="00B06A9B" w:rsidRPr="00480B01" w:rsidRDefault="00B06A9B" w:rsidP="00DE36C4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  <w:shd w:val="clear" w:color="auto" w:fill="D9D9D9" w:themeFill="background1" w:themeFillShade="D9"/>
          </w:tcPr>
          <w:p w14:paraId="1E5B0BA1" w14:textId="77777777" w:rsidR="00B06A9B" w:rsidRPr="00480B01" w:rsidRDefault="00B06A9B" w:rsidP="00DE36C4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  <w:shd w:val="clear" w:color="auto" w:fill="D9D9D9" w:themeFill="background1" w:themeFillShade="D9"/>
          </w:tcPr>
          <w:p w14:paraId="25D9F489" w14:textId="77777777" w:rsidR="00B06A9B" w:rsidRPr="00480B01" w:rsidRDefault="00B06A9B" w:rsidP="00DE36C4">
            <w:pPr>
              <w:rPr>
                <w:sz w:val="16"/>
                <w:szCs w:val="16"/>
              </w:rPr>
            </w:pPr>
          </w:p>
        </w:tc>
      </w:tr>
      <w:tr w:rsidR="00B06A9B" w:rsidRPr="00480B01" w14:paraId="6CC64F64" w14:textId="77777777" w:rsidTr="00480B01">
        <w:tc>
          <w:tcPr>
            <w:tcW w:w="1478" w:type="dxa"/>
          </w:tcPr>
          <w:p w14:paraId="131DDAD4" w14:textId="5C3C9F21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Systemic</w:t>
            </w:r>
          </w:p>
        </w:tc>
        <w:tc>
          <w:tcPr>
            <w:tcW w:w="2230" w:type="dxa"/>
          </w:tcPr>
          <w:p w14:paraId="71D81C1C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Recurrent fever</w:t>
            </w:r>
          </w:p>
          <w:p w14:paraId="7B60AD43" w14:textId="0ABB5C48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Growth retardation</w:t>
            </w:r>
          </w:p>
        </w:tc>
        <w:tc>
          <w:tcPr>
            <w:tcW w:w="2205" w:type="dxa"/>
          </w:tcPr>
          <w:p w14:paraId="46E3D0A9" w14:textId="65180E7E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ersistent fever</w:t>
            </w:r>
          </w:p>
        </w:tc>
        <w:tc>
          <w:tcPr>
            <w:tcW w:w="2171" w:type="dxa"/>
          </w:tcPr>
          <w:p w14:paraId="5A952465" w14:textId="5B198A75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ever</w:t>
            </w:r>
          </w:p>
          <w:p w14:paraId="2E2E212F" w14:textId="594F8459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ailure to thrive</w:t>
            </w:r>
          </w:p>
        </w:tc>
        <w:tc>
          <w:tcPr>
            <w:tcW w:w="2332" w:type="dxa"/>
          </w:tcPr>
          <w:p w14:paraId="2CC8BDD6" w14:textId="608A2158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ersistent fever</w:t>
            </w:r>
          </w:p>
        </w:tc>
        <w:tc>
          <w:tcPr>
            <w:tcW w:w="2306" w:type="dxa"/>
          </w:tcPr>
          <w:p w14:paraId="2C277770" w14:textId="315C0331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ersistent fever</w:t>
            </w:r>
          </w:p>
        </w:tc>
        <w:tc>
          <w:tcPr>
            <w:tcW w:w="2388" w:type="dxa"/>
          </w:tcPr>
          <w:p w14:paraId="011DBC1D" w14:textId="0DC9DE3A" w:rsidR="00B06A9B" w:rsidRPr="00480B01" w:rsidRDefault="00B06A9B" w:rsidP="00617859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Persistent fever</w:t>
            </w:r>
          </w:p>
        </w:tc>
      </w:tr>
      <w:tr w:rsidR="00B06A9B" w:rsidRPr="00480B01" w14:paraId="1A53D017" w14:textId="77777777" w:rsidTr="00480B01">
        <w:tc>
          <w:tcPr>
            <w:tcW w:w="1478" w:type="dxa"/>
          </w:tcPr>
          <w:p w14:paraId="027199D2" w14:textId="25768B3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Dysmorphism</w:t>
            </w:r>
          </w:p>
        </w:tc>
        <w:tc>
          <w:tcPr>
            <w:tcW w:w="2230" w:type="dxa"/>
          </w:tcPr>
          <w:p w14:paraId="5B26B1DA" w14:textId="51161549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rontal prominence, saddle nose</w:t>
            </w:r>
          </w:p>
        </w:tc>
        <w:tc>
          <w:tcPr>
            <w:tcW w:w="2205" w:type="dxa"/>
          </w:tcPr>
          <w:p w14:paraId="7681EA9C" w14:textId="0EBC07C2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rontal prominence</w:t>
            </w:r>
          </w:p>
        </w:tc>
        <w:tc>
          <w:tcPr>
            <w:tcW w:w="2171" w:type="dxa"/>
          </w:tcPr>
          <w:p w14:paraId="534151EA" w14:textId="4A697E89" w:rsidR="00B06A9B" w:rsidRPr="00480B01" w:rsidRDefault="008D115A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rontal prominence</w:t>
            </w:r>
          </w:p>
        </w:tc>
        <w:tc>
          <w:tcPr>
            <w:tcW w:w="2332" w:type="dxa"/>
          </w:tcPr>
          <w:p w14:paraId="71126186" w14:textId="3ABBD759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69343F73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1472FCAA" w14:textId="25D98A68" w:rsidR="00B06A9B" w:rsidRPr="00480B01" w:rsidRDefault="00B06A9B" w:rsidP="00617859">
            <w:pPr>
              <w:rPr>
                <w:sz w:val="16"/>
                <w:szCs w:val="16"/>
              </w:rPr>
            </w:pPr>
          </w:p>
        </w:tc>
      </w:tr>
      <w:tr w:rsidR="00B06A9B" w:rsidRPr="00480B01" w14:paraId="15BE26FF" w14:textId="77777777" w:rsidTr="00480B01">
        <w:tc>
          <w:tcPr>
            <w:tcW w:w="1478" w:type="dxa"/>
          </w:tcPr>
          <w:p w14:paraId="0EE0ABA3" w14:textId="5B05B4FC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CNS</w:t>
            </w:r>
          </w:p>
        </w:tc>
        <w:tc>
          <w:tcPr>
            <w:tcW w:w="2230" w:type="dxa"/>
          </w:tcPr>
          <w:p w14:paraId="2E78C5B3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velopmental delay</w:t>
            </w:r>
          </w:p>
          <w:p w14:paraId="5C25586A" w14:textId="7DE4997F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Subdural hemorrhage</w:t>
            </w:r>
          </w:p>
        </w:tc>
        <w:tc>
          <w:tcPr>
            <w:tcW w:w="2205" w:type="dxa"/>
          </w:tcPr>
          <w:p w14:paraId="1FBDD04C" w14:textId="7CC17A83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Seizures due to right parietal hemorrhage</w:t>
            </w:r>
          </w:p>
        </w:tc>
        <w:tc>
          <w:tcPr>
            <w:tcW w:w="2171" w:type="dxa"/>
          </w:tcPr>
          <w:p w14:paraId="1F2D4895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</w:tcPr>
          <w:p w14:paraId="4FECBBC4" w14:textId="0BF05D0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47EC24F8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495324F8" w14:textId="77777777" w:rsidR="00B06A9B" w:rsidRPr="00480B01" w:rsidRDefault="00B06A9B" w:rsidP="00617859">
            <w:pPr>
              <w:rPr>
                <w:sz w:val="16"/>
                <w:szCs w:val="16"/>
              </w:rPr>
            </w:pPr>
          </w:p>
        </w:tc>
      </w:tr>
      <w:tr w:rsidR="00B06A9B" w:rsidRPr="00480B01" w14:paraId="712C5B88" w14:textId="77777777" w:rsidTr="00480B01">
        <w:tc>
          <w:tcPr>
            <w:tcW w:w="1478" w:type="dxa"/>
          </w:tcPr>
          <w:p w14:paraId="65E63614" w14:textId="4A9FAC20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Cardiac</w:t>
            </w:r>
          </w:p>
        </w:tc>
        <w:tc>
          <w:tcPr>
            <w:tcW w:w="2230" w:type="dxa"/>
          </w:tcPr>
          <w:p w14:paraId="30271C91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ypertension</w:t>
            </w:r>
          </w:p>
          <w:p w14:paraId="4BB5777B" w14:textId="677FA5B0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Left ventricular hypertrophy</w:t>
            </w:r>
          </w:p>
        </w:tc>
        <w:tc>
          <w:tcPr>
            <w:tcW w:w="2205" w:type="dxa"/>
          </w:tcPr>
          <w:p w14:paraId="0BB577D6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171" w:type="dxa"/>
          </w:tcPr>
          <w:p w14:paraId="4DED18D4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</w:tcPr>
          <w:p w14:paraId="4BC31187" w14:textId="274645B6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15843825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0C6A9D97" w14:textId="645B47F3" w:rsidR="00B06A9B" w:rsidRPr="00480B01" w:rsidRDefault="00466BCF" w:rsidP="00617859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M</w:t>
            </w:r>
            <w:r w:rsidR="00BC1C95" w:rsidRPr="00480B01">
              <w:rPr>
                <w:sz w:val="16"/>
                <w:szCs w:val="16"/>
              </w:rPr>
              <w:t>assive pericardial effusion drained by chest tube</w:t>
            </w:r>
          </w:p>
        </w:tc>
      </w:tr>
      <w:tr w:rsidR="00B06A9B" w:rsidRPr="00480B01" w14:paraId="6907A261" w14:textId="77777777" w:rsidTr="00480B01">
        <w:tc>
          <w:tcPr>
            <w:tcW w:w="1478" w:type="dxa"/>
          </w:tcPr>
          <w:p w14:paraId="2235601D" w14:textId="1409548E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Lung</w:t>
            </w:r>
          </w:p>
        </w:tc>
        <w:tc>
          <w:tcPr>
            <w:tcW w:w="2230" w:type="dxa"/>
          </w:tcPr>
          <w:p w14:paraId="31E7E1C4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Edema</w:t>
            </w:r>
          </w:p>
          <w:p w14:paraId="653A0769" w14:textId="77777777" w:rsidR="006A2748" w:rsidRDefault="00B06A9B" w:rsidP="006A2748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Focal alveolitis</w:t>
            </w:r>
          </w:p>
          <w:p w14:paraId="74B503E9" w14:textId="3501BEC5" w:rsidR="00B06A9B" w:rsidRPr="006A2748" w:rsidRDefault="006A2748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Microthrombi</w:t>
            </w:r>
          </w:p>
        </w:tc>
        <w:tc>
          <w:tcPr>
            <w:tcW w:w="2205" w:type="dxa"/>
          </w:tcPr>
          <w:p w14:paraId="5F640302" w14:textId="59AB035A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iffuse alveolar hemorrhage</w:t>
            </w:r>
          </w:p>
        </w:tc>
        <w:tc>
          <w:tcPr>
            <w:tcW w:w="2171" w:type="dxa"/>
          </w:tcPr>
          <w:p w14:paraId="3D6EAD72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</w:tcPr>
          <w:p w14:paraId="1AD4419D" w14:textId="1BDE6252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5BE5EE5D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1EF646D2" w14:textId="2A980A8D" w:rsidR="00B06A9B" w:rsidRPr="00480B01" w:rsidRDefault="002A0C01" w:rsidP="00617859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Flares with tachypnea and r</w:t>
            </w:r>
            <w:r w:rsidR="00417CFA" w:rsidRPr="00480B01">
              <w:rPr>
                <w:sz w:val="16"/>
                <w:szCs w:val="16"/>
              </w:rPr>
              <w:t xml:space="preserve">espiratory </w:t>
            </w:r>
            <w:r w:rsidRPr="00480B01">
              <w:rPr>
                <w:sz w:val="16"/>
                <w:szCs w:val="16"/>
              </w:rPr>
              <w:t>distress</w:t>
            </w:r>
          </w:p>
        </w:tc>
      </w:tr>
      <w:tr w:rsidR="00B06A9B" w:rsidRPr="00480B01" w14:paraId="67318902" w14:textId="77777777" w:rsidTr="00480B01">
        <w:tc>
          <w:tcPr>
            <w:tcW w:w="1478" w:type="dxa"/>
          </w:tcPr>
          <w:p w14:paraId="02DD5FA7" w14:textId="2BC060E1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Kidney</w:t>
            </w:r>
          </w:p>
        </w:tc>
        <w:tc>
          <w:tcPr>
            <w:tcW w:w="2230" w:type="dxa"/>
          </w:tcPr>
          <w:p w14:paraId="01AB3A73" w14:textId="0922699F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Iron deposits</w:t>
            </w:r>
          </w:p>
        </w:tc>
        <w:tc>
          <w:tcPr>
            <w:tcW w:w="2205" w:type="dxa"/>
          </w:tcPr>
          <w:p w14:paraId="20EE0AC6" w14:textId="543722A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ephritis</w:t>
            </w:r>
            <w:r w:rsidR="008D115A" w:rsidRPr="00480B01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</w:p>
        </w:tc>
        <w:tc>
          <w:tcPr>
            <w:tcW w:w="2171" w:type="dxa"/>
          </w:tcPr>
          <w:p w14:paraId="687CF4E6" w14:textId="51258EC3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ephr</w:t>
            </w:r>
            <w:r w:rsidR="000D0D84">
              <w:rPr>
                <w:rFonts w:cstheme="minorHAnsi"/>
                <w:spacing w:val="-10"/>
                <w:sz w:val="16"/>
                <w:szCs w:val="16"/>
              </w:rPr>
              <w:t>otic syndrome</w:t>
            </w:r>
          </w:p>
        </w:tc>
        <w:tc>
          <w:tcPr>
            <w:tcW w:w="2332" w:type="dxa"/>
          </w:tcPr>
          <w:p w14:paraId="672012DB" w14:textId="5A00B718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54805850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5AC8DF76" w14:textId="6724B163" w:rsidR="00B06A9B" w:rsidRPr="00480B01" w:rsidRDefault="00B06A9B" w:rsidP="00617859">
            <w:pPr>
              <w:rPr>
                <w:sz w:val="16"/>
                <w:szCs w:val="16"/>
              </w:rPr>
            </w:pPr>
          </w:p>
        </w:tc>
      </w:tr>
      <w:tr w:rsidR="00B06A9B" w:rsidRPr="00480B01" w14:paraId="645F2378" w14:textId="77777777" w:rsidTr="00480B01">
        <w:tc>
          <w:tcPr>
            <w:tcW w:w="1478" w:type="dxa"/>
          </w:tcPr>
          <w:p w14:paraId="6B0A048A" w14:textId="32094DD9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GI</w:t>
            </w:r>
          </w:p>
        </w:tc>
        <w:tc>
          <w:tcPr>
            <w:tcW w:w="2230" w:type="dxa"/>
          </w:tcPr>
          <w:p w14:paraId="7A5D0B2E" w14:textId="3F8F359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patomegaly with iron deposits</w:t>
            </w:r>
          </w:p>
        </w:tc>
        <w:tc>
          <w:tcPr>
            <w:tcW w:w="2205" w:type="dxa"/>
          </w:tcPr>
          <w:p w14:paraId="5E82D706" w14:textId="60947746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patitis</w:t>
            </w:r>
          </w:p>
        </w:tc>
        <w:tc>
          <w:tcPr>
            <w:tcW w:w="2171" w:type="dxa"/>
          </w:tcPr>
          <w:p w14:paraId="5AF32E6F" w14:textId="480D9886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patomegaly</w:t>
            </w:r>
          </w:p>
        </w:tc>
        <w:tc>
          <w:tcPr>
            <w:tcW w:w="2332" w:type="dxa"/>
          </w:tcPr>
          <w:p w14:paraId="5C7FEFFF" w14:textId="1CCC0BF3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patomegaly</w:t>
            </w:r>
          </w:p>
        </w:tc>
        <w:tc>
          <w:tcPr>
            <w:tcW w:w="2306" w:type="dxa"/>
          </w:tcPr>
          <w:p w14:paraId="3326FC47" w14:textId="14B16A88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patomegaly</w:t>
            </w:r>
          </w:p>
        </w:tc>
        <w:tc>
          <w:tcPr>
            <w:tcW w:w="2388" w:type="dxa"/>
          </w:tcPr>
          <w:p w14:paraId="36BD5B14" w14:textId="77777777" w:rsidR="00581DE7" w:rsidRDefault="00581DE7" w:rsidP="0061785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</w:t>
            </w:r>
          </w:p>
          <w:p w14:paraId="79A9062F" w14:textId="195BCD6F" w:rsidR="00212EBC" w:rsidRPr="00480B01" w:rsidRDefault="00B06A9B" w:rsidP="00581DE7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Hepatomegaly</w:t>
            </w:r>
            <w:r w:rsidR="00846A05" w:rsidRPr="00480B01">
              <w:rPr>
                <w:sz w:val="16"/>
                <w:szCs w:val="16"/>
              </w:rPr>
              <w:t>; liver biopsy (iron deposits)</w:t>
            </w:r>
          </w:p>
        </w:tc>
      </w:tr>
      <w:tr w:rsidR="00B06A9B" w:rsidRPr="00480B01" w14:paraId="2B3C78C1" w14:textId="77777777" w:rsidTr="00480B01">
        <w:tc>
          <w:tcPr>
            <w:tcW w:w="1478" w:type="dxa"/>
          </w:tcPr>
          <w:p w14:paraId="281B389C" w14:textId="0362614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MSK</w:t>
            </w:r>
          </w:p>
        </w:tc>
        <w:tc>
          <w:tcPr>
            <w:tcW w:w="2230" w:type="dxa"/>
          </w:tcPr>
          <w:p w14:paraId="37577AE9" w14:textId="5084F050" w:rsidR="00B06A9B" w:rsidRPr="00480B01" w:rsidRDefault="00390FC3" w:rsidP="00617859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Arthalgia</w:t>
            </w:r>
            <w:r w:rsidR="007A4D64" w:rsidRPr="00480B01">
              <w:rPr>
                <w:bCs/>
                <w:sz w:val="16"/>
                <w:szCs w:val="16"/>
              </w:rPr>
              <w:t>, normal x-ray</w:t>
            </w:r>
          </w:p>
        </w:tc>
        <w:tc>
          <w:tcPr>
            <w:tcW w:w="2205" w:type="dxa"/>
          </w:tcPr>
          <w:p w14:paraId="32130600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171" w:type="dxa"/>
          </w:tcPr>
          <w:p w14:paraId="1CD93B9C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</w:tcPr>
          <w:p w14:paraId="1EDA012C" w14:textId="3E494B44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2C6BC04A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3CBC9F6A" w14:textId="3E919D2B" w:rsidR="00B06A9B" w:rsidRPr="00480B01" w:rsidRDefault="00B06A9B" w:rsidP="00617859">
            <w:pPr>
              <w:rPr>
                <w:sz w:val="16"/>
                <w:szCs w:val="16"/>
              </w:rPr>
            </w:pPr>
          </w:p>
        </w:tc>
      </w:tr>
      <w:tr w:rsidR="00B06A9B" w:rsidRPr="00480B01" w14:paraId="7A9DD61A" w14:textId="77777777" w:rsidTr="00480B01">
        <w:tc>
          <w:tcPr>
            <w:tcW w:w="1478" w:type="dxa"/>
          </w:tcPr>
          <w:p w14:paraId="1F98EF3D" w14:textId="78BA375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Heme/Lymph</w:t>
            </w:r>
          </w:p>
        </w:tc>
        <w:tc>
          <w:tcPr>
            <w:tcW w:w="2230" w:type="dxa"/>
          </w:tcPr>
          <w:p w14:paraId="0CC72E3C" w14:textId="77777777" w:rsidR="00466BCF" w:rsidRPr="00480B01" w:rsidRDefault="00466BCF" w:rsidP="000271F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Asplenia</w:t>
            </w:r>
          </w:p>
          <w:p w14:paraId="50457BF4" w14:textId="77777777" w:rsidR="00466BCF" w:rsidRPr="00480B01" w:rsidRDefault="00466BCF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ervical LAD</w:t>
            </w:r>
          </w:p>
          <w:p w14:paraId="14B11669" w14:textId="77777777" w:rsidR="00466BCF" w:rsidRPr="00480B01" w:rsidRDefault="00466BCF" w:rsidP="00466BCF">
            <w:pPr>
              <w:rPr>
                <w:rFonts w:eastAsiaTheme="minorHAnsi"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oagulopathy</w:t>
            </w:r>
          </w:p>
          <w:p w14:paraId="68B57AA8" w14:textId="77777777" w:rsidR="00466BCF" w:rsidRPr="00480B01" w:rsidRDefault="00466BCF" w:rsidP="00466BCF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lytic anemia (DAT negative)</w:t>
            </w:r>
          </w:p>
          <w:p w14:paraId="152F67EF" w14:textId="77777777" w:rsidR="00466BCF" w:rsidRPr="00480B01" w:rsidRDefault="00466BCF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L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ow bilirubin</w:t>
            </w:r>
          </w:p>
          <w:p w14:paraId="491EAF48" w14:textId="56B2FAB0" w:rsidR="00B06A9B" w:rsidRPr="00480B01" w:rsidRDefault="00466BCF" w:rsidP="00466BCF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Thrombocytosis</w:t>
            </w:r>
          </w:p>
        </w:tc>
        <w:tc>
          <w:tcPr>
            <w:tcW w:w="2205" w:type="dxa"/>
          </w:tcPr>
          <w:p w14:paraId="5DB3D02D" w14:textId="77777777" w:rsidR="00466BCF" w:rsidRPr="00480B01" w:rsidRDefault="00466BCF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Asplenia</w:t>
            </w:r>
          </w:p>
          <w:p w14:paraId="56462783" w14:textId="77777777" w:rsidR="00466BCF" w:rsidRPr="00480B01" w:rsidRDefault="00466BCF" w:rsidP="00466BCF">
            <w:pPr>
              <w:rPr>
                <w:rFonts w:eastAsiaTheme="minorHAnsi" w:cstheme="minorHAnsi"/>
                <w:color w:val="00000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oagulopathy</w:t>
            </w:r>
          </w:p>
          <w:p w14:paraId="5C66AC46" w14:textId="77777777" w:rsidR="00466BCF" w:rsidRPr="00480B01" w:rsidRDefault="00466BCF" w:rsidP="00466BCF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old agglutinin</w:t>
            </w:r>
            <w:r>
              <w:rPr>
                <w:rFonts w:cstheme="minorHAnsi"/>
                <w:spacing w:val="-10"/>
                <w:sz w:val="16"/>
                <w:szCs w:val="16"/>
              </w:rPr>
              <w:t xml:space="preserve"> positive</w:t>
            </w:r>
          </w:p>
          <w:p w14:paraId="69EBD18B" w14:textId="77777777" w:rsidR="00466BCF" w:rsidRPr="00480B01" w:rsidRDefault="00466BCF" w:rsidP="00466BCF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lytic anemia (DAT</w:t>
            </w:r>
            <w:r>
              <w:rPr>
                <w:rFonts w:cstheme="minorHAnsi"/>
                <w:spacing w:val="-10"/>
                <w:sz w:val="16"/>
                <w:szCs w:val="16"/>
              </w:rPr>
              <w:t xml:space="preserve"> positive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)</w:t>
            </w:r>
          </w:p>
          <w:p w14:paraId="16D2B2B7" w14:textId="77777777" w:rsidR="00466BCF" w:rsidRPr="00480B01" w:rsidRDefault="00466BCF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LAD</w:t>
            </w:r>
          </w:p>
          <w:p w14:paraId="2C1EDB91" w14:textId="03F930E1" w:rsidR="00466BCF" w:rsidRPr="00480B01" w:rsidRDefault="0084399E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L</w:t>
            </w:r>
            <w:r w:rsidR="00466BCF" w:rsidRPr="00480B01">
              <w:rPr>
                <w:rFonts w:cstheme="minorHAnsi"/>
                <w:spacing w:val="-10"/>
                <w:sz w:val="16"/>
                <w:szCs w:val="16"/>
              </w:rPr>
              <w:t xml:space="preserve">ow bilirubin </w:t>
            </w:r>
          </w:p>
          <w:p w14:paraId="393738DF" w14:textId="36DA0F49" w:rsidR="00B06A9B" w:rsidRPr="00480B01" w:rsidRDefault="00466BCF" w:rsidP="00466BCF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Thrombocytosis</w:t>
            </w:r>
          </w:p>
        </w:tc>
        <w:tc>
          <w:tcPr>
            <w:tcW w:w="2171" w:type="dxa"/>
          </w:tcPr>
          <w:p w14:paraId="34342337" w14:textId="77777777" w:rsidR="0084399E" w:rsidRPr="00480B01" w:rsidRDefault="0084399E" w:rsidP="007518A8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Asplenia </w:t>
            </w:r>
          </w:p>
          <w:p w14:paraId="4F37D377" w14:textId="77777777" w:rsidR="0084399E" w:rsidRPr="00480B01" w:rsidRDefault="0084399E" w:rsidP="00544CA8">
            <w:pPr>
              <w:spacing w:line="259" w:lineRule="auto"/>
              <w:rPr>
                <w:rFonts w:eastAsiaTheme="minorHAnsi"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oagulopathy</w:t>
            </w:r>
          </w:p>
          <w:p w14:paraId="2BB857F2" w14:textId="77777777" w:rsidR="0084399E" w:rsidRPr="00480B01" w:rsidRDefault="0084399E" w:rsidP="0084399E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lytic anemia (DAT</w:t>
            </w:r>
            <w:r>
              <w:rPr>
                <w:rFonts w:cstheme="minorHAnsi"/>
                <w:spacing w:val="-10"/>
                <w:sz w:val="16"/>
                <w:szCs w:val="16"/>
              </w:rPr>
              <w:t xml:space="preserve"> positive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)</w:t>
            </w:r>
          </w:p>
          <w:p w14:paraId="2871163F" w14:textId="270982BE" w:rsidR="000D0D84" w:rsidRPr="00480B01" w:rsidRDefault="0084399E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LAD</w:t>
            </w:r>
          </w:p>
          <w:p w14:paraId="1769C247" w14:textId="3E7FD478" w:rsidR="0084399E" w:rsidRPr="00480B01" w:rsidRDefault="0084399E" w:rsidP="00420745">
            <w:pPr>
              <w:rPr>
                <w:rFonts w:cstheme="minorHAnsi"/>
                <w:spacing w:val="-10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L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ow bilirubin</w:t>
            </w:r>
          </w:p>
          <w:p w14:paraId="5E46FA58" w14:textId="4F4ECF05" w:rsidR="00B06A9B" w:rsidRPr="00480B01" w:rsidRDefault="0084399E" w:rsidP="0084399E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Thrombocytosis</w:t>
            </w:r>
          </w:p>
        </w:tc>
        <w:tc>
          <w:tcPr>
            <w:tcW w:w="2332" w:type="dxa"/>
          </w:tcPr>
          <w:p w14:paraId="382668CF" w14:textId="77777777" w:rsidR="0084399E" w:rsidRPr="00480B01" w:rsidRDefault="0084399E" w:rsidP="0084399E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oagulopathy</w:t>
            </w:r>
          </w:p>
          <w:p w14:paraId="348FA65D" w14:textId="77777777" w:rsidR="0084399E" w:rsidRPr="00480B01" w:rsidRDefault="0084399E" w:rsidP="0084399E">
            <w:pPr>
              <w:rPr>
                <w:rFonts w:cstheme="minorHAnsi"/>
                <w:bCs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bCs/>
                <w:spacing w:val="-10"/>
                <w:sz w:val="16"/>
                <w:szCs w:val="16"/>
              </w:rPr>
              <w:t>Decreased NK cell cytotoxicity</w:t>
            </w:r>
          </w:p>
          <w:p w14:paraId="05EE1D79" w14:textId="77777777" w:rsidR="0084399E" w:rsidRPr="00480B01" w:rsidRDefault="0084399E" w:rsidP="0084399E">
            <w:pPr>
              <w:rPr>
                <w:rFonts w:eastAsiaTheme="minorHAnsi" w:cstheme="minorBidi"/>
                <w:bCs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Elevated ferritin</w:t>
            </w:r>
          </w:p>
          <w:p w14:paraId="1AED5CB6" w14:textId="77777777" w:rsidR="0084399E" w:rsidRPr="00480B01" w:rsidRDefault="0084399E" w:rsidP="0084399E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Microcytic anemia</w:t>
            </w:r>
          </w:p>
          <w:p w14:paraId="168D8314" w14:textId="1F0A7CF9" w:rsidR="00B06A9B" w:rsidRPr="00480B01" w:rsidRDefault="0084399E" w:rsidP="0084399E">
            <w:pPr>
              <w:rPr>
                <w:bCs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Splenomegaly</w:t>
            </w:r>
          </w:p>
        </w:tc>
        <w:tc>
          <w:tcPr>
            <w:tcW w:w="2306" w:type="dxa"/>
          </w:tcPr>
          <w:p w14:paraId="1E21E24A" w14:textId="77777777" w:rsidR="0084399E" w:rsidRPr="00480B01" w:rsidRDefault="0084399E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lytic anemia (DAT negative)</w:t>
            </w:r>
          </w:p>
          <w:p w14:paraId="14F2FEF6" w14:textId="77777777" w:rsidR="0084399E" w:rsidRPr="00480B01" w:rsidRDefault="0084399E" w:rsidP="0084399E">
            <w:pPr>
              <w:spacing w:line="259" w:lineRule="auto"/>
              <w:rPr>
                <w:rFonts w:eastAsiaTheme="minorHAnsi" w:cstheme="minorBidi"/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yposplenia</w:t>
            </w:r>
          </w:p>
          <w:p w14:paraId="492BE12F" w14:textId="77777777" w:rsidR="0084399E" w:rsidRPr="00480B01" w:rsidRDefault="0084399E" w:rsidP="0084399E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Leukocytosis</w:t>
            </w:r>
          </w:p>
          <w:p w14:paraId="336A9C4B" w14:textId="59CACC62" w:rsidR="0084399E" w:rsidRPr="00480B01" w:rsidRDefault="000D02EA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L</w:t>
            </w:r>
            <w:r w:rsidR="0084399E" w:rsidRPr="00480B01">
              <w:rPr>
                <w:rFonts w:cstheme="minorHAnsi"/>
                <w:spacing w:val="-10"/>
                <w:sz w:val="16"/>
                <w:szCs w:val="16"/>
              </w:rPr>
              <w:t>ow bilirubin</w:t>
            </w:r>
          </w:p>
          <w:p w14:paraId="4DEA555B" w14:textId="1BFAC962" w:rsidR="00B06A9B" w:rsidRPr="00480B01" w:rsidRDefault="0084399E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Thrombocytosis</w:t>
            </w:r>
          </w:p>
        </w:tc>
        <w:tc>
          <w:tcPr>
            <w:tcW w:w="2388" w:type="dxa"/>
          </w:tcPr>
          <w:p w14:paraId="6E7FAC1F" w14:textId="0918D8C9" w:rsidR="00581DE7" w:rsidRDefault="00581DE7" w:rsidP="000D02EA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581DE7">
              <w:rPr>
                <w:rFonts w:cstheme="minorHAnsi"/>
                <w:spacing w:val="-10"/>
                <w:sz w:val="16"/>
                <w:szCs w:val="16"/>
              </w:rPr>
              <w:t>Coagulopathy</w:t>
            </w:r>
          </w:p>
          <w:p w14:paraId="1F371E70" w14:textId="5950093F" w:rsidR="000D02EA" w:rsidRDefault="000D02EA" w:rsidP="000D02EA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lytic anemia (DAT negative)</w:t>
            </w:r>
          </w:p>
          <w:p w14:paraId="20976623" w14:textId="77777777" w:rsidR="000D02EA" w:rsidRPr="00480B01" w:rsidRDefault="000D02EA" w:rsidP="003A0C7C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Leukocytosis</w:t>
            </w:r>
          </w:p>
          <w:p w14:paraId="6B361013" w14:textId="77777777" w:rsidR="000D02EA" w:rsidRPr="00480B01" w:rsidRDefault="000D02EA" w:rsidP="003A0C7C">
            <w:pPr>
              <w:rPr>
                <w:rFonts w:cstheme="minorHAnsi"/>
                <w:spacing w:val="-10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L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ow bilirubin</w:t>
            </w:r>
          </w:p>
          <w:p w14:paraId="14138E0F" w14:textId="77777777" w:rsidR="000D02EA" w:rsidRPr="00480B01" w:rsidRDefault="000D02EA" w:rsidP="000D02EA">
            <w:pPr>
              <w:spacing w:line="259" w:lineRule="auto"/>
              <w:rPr>
                <w:rFonts w:eastAsiaTheme="minorHAnsi" w:cstheme="minorBidi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ormal spleen size</w:t>
            </w:r>
          </w:p>
          <w:p w14:paraId="31D95BA7" w14:textId="4D3D9151" w:rsidR="00B06A9B" w:rsidRPr="00480B01" w:rsidRDefault="000D02EA" w:rsidP="000D02EA">
            <w:pPr>
              <w:rPr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Thrombocytosis</w:t>
            </w:r>
          </w:p>
        </w:tc>
      </w:tr>
      <w:tr w:rsidR="00B06A9B" w:rsidRPr="00480B01" w14:paraId="24BAB193" w14:textId="77777777" w:rsidTr="00480B01">
        <w:tc>
          <w:tcPr>
            <w:tcW w:w="1478" w:type="dxa"/>
          </w:tcPr>
          <w:p w14:paraId="6916A25C" w14:textId="15954279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Hemophagocytosis</w:t>
            </w:r>
          </w:p>
        </w:tc>
        <w:tc>
          <w:tcPr>
            <w:tcW w:w="2230" w:type="dxa"/>
          </w:tcPr>
          <w:p w14:paraId="245F99F6" w14:textId="4CA1F423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</w:p>
        </w:tc>
        <w:tc>
          <w:tcPr>
            <w:tcW w:w="2205" w:type="dxa"/>
          </w:tcPr>
          <w:p w14:paraId="02A2337C" w14:textId="4549BDE8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</w:p>
        </w:tc>
        <w:tc>
          <w:tcPr>
            <w:tcW w:w="2171" w:type="dxa"/>
          </w:tcPr>
          <w:p w14:paraId="4853CB8B" w14:textId="2E065DEE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phagocytosis (bone marrow)</w:t>
            </w:r>
          </w:p>
        </w:tc>
        <w:tc>
          <w:tcPr>
            <w:tcW w:w="2332" w:type="dxa"/>
          </w:tcPr>
          <w:p w14:paraId="239DC99B" w14:textId="63FEFD99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Hemophagocytosis (bone marrow, liver)</w:t>
            </w:r>
          </w:p>
        </w:tc>
        <w:tc>
          <w:tcPr>
            <w:tcW w:w="2306" w:type="dxa"/>
          </w:tcPr>
          <w:p w14:paraId="774C0391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3A31D4BA" w14:textId="52A09007" w:rsidR="00B06A9B" w:rsidRPr="00480B01" w:rsidRDefault="00AC3A30" w:rsidP="00617859">
            <w:pPr>
              <w:rPr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Normal bone marrow</w:t>
            </w:r>
          </w:p>
        </w:tc>
      </w:tr>
      <w:tr w:rsidR="00B06A9B" w:rsidRPr="00480B01" w14:paraId="0E2E1B0F" w14:textId="77777777" w:rsidTr="00480B01">
        <w:tc>
          <w:tcPr>
            <w:tcW w:w="1478" w:type="dxa"/>
          </w:tcPr>
          <w:p w14:paraId="1B72370C" w14:textId="5F240091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 xml:space="preserve">     Skin</w:t>
            </w:r>
          </w:p>
        </w:tc>
        <w:tc>
          <w:tcPr>
            <w:tcW w:w="2230" w:type="dxa"/>
          </w:tcPr>
          <w:p w14:paraId="07B687E0" w14:textId="3CC6D71F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Generalized erythematous rash</w:t>
            </w:r>
          </w:p>
        </w:tc>
        <w:tc>
          <w:tcPr>
            <w:tcW w:w="2205" w:type="dxa"/>
          </w:tcPr>
          <w:p w14:paraId="00875EEA" w14:textId="7678F09D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iffuse maculopapular rash</w:t>
            </w:r>
          </w:p>
        </w:tc>
        <w:tc>
          <w:tcPr>
            <w:tcW w:w="2171" w:type="dxa"/>
          </w:tcPr>
          <w:p w14:paraId="14EF8A18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32" w:type="dxa"/>
          </w:tcPr>
          <w:p w14:paraId="6450F5DF" w14:textId="51B4821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10F55511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2ECD1F14" w14:textId="77777777" w:rsidR="00B06A9B" w:rsidRPr="00480B01" w:rsidRDefault="00B06A9B" w:rsidP="00617859">
            <w:pPr>
              <w:rPr>
                <w:sz w:val="16"/>
                <w:szCs w:val="16"/>
              </w:rPr>
            </w:pPr>
          </w:p>
        </w:tc>
      </w:tr>
      <w:tr w:rsidR="001F20A8" w:rsidRPr="00480B01" w14:paraId="71E51AEB" w14:textId="77777777" w:rsidTr="00480B01">
        <w:tc>
          <w:tcPr>
            <w:tcW w:w="1478" w:type="dxa"/>
          </w:tcPr>
          <w:p w14:paraId="10C62C30" w14:textId="67A936C3" w:rsidR="001F20A8" w:rsidRPr="00480B01" w:rsidRDefault="001F20A8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Infections</w:t>
            </w:r>
          </w:p>
        </w:tc>
        <w:tc>
          <w:tcPr>
            <w:tcW w:w="2230" w:type="dxa"/>
          </w:tcPr>
          <w:p w14:paraId="1D99DED1" w14:textId="77777777" w:rsidR="001F20A8" w:rsidRPr="00480B01" w:rsidRDefault="001F20A8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</w:p>
        </w:tc>
        <w:tc>
          <w:tcPr>
            <w:tcW w:w="2205" w:type="dxa"/>
          </w:tcPr>
          <w:p w14:paraId="3305C64D" w14:textId="2E593140" w:rsidR="001F20A8" w:rsidRPr="00480B01" w:rsidRDefault="00841D2E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i/>
                <w:iCs/>
                <w:spacing w:val="-10"/>
                <w:sz w:val="16"/>
                <w:szCs w:val="16"/>
              </w:rPr>
              <w:t>Trichosporon asahii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 sepsis</w:t>
            </w:r>
          </w:p>
        </w:tc>
        <w:tc>
          <w:tcPr>
            <w:tcW w:w="2171" w:type="dxa"/>
          </w:tcPr>
          <w:p w14:paraId="7F9551A9" w14:textId="5A66ECC0" w:rsidR="001F20A8" w:rsidRPr="00480B01" w:rsidRDefault="001F20A8" w:rsidP="00617859">
            <w:pPr>
              <w:rPr>
                <w:bCs/>
                <w:sz w:val="16"/>
                <w:szCs w:val="16"/>
              </w:rPr>
            </w:pPr>
            <w:r w:rsidRPr="00480B01">
              <w:rPr>
                <w:bCs/>
                <w:sz w:val="16"/>
                <w:szCs w:val="16"/>
              </w:rPr>
              <w:t>Candid</w:t>
            </w:r>
            <w:r w:rsidR="00466BCF">
              <w:rPr>
                <w:bCs/>
                <w:sz w:val="16"/>
                <w:szCs w:val="16"/>
              </w:rPr>
              <w:t>emia</w:t>
            </w:r>
          </w:p>
        </w:tc>
        <w:tc>
          <w:tcPr>
            <w:tcW w:w="2332" w:type="dxa"/>
          </w:tcPr>
          <w:p w14:paraId="1E6AAA7F" w14:textId="77777777" w:rsidR="001F20A8" w:rsidRPr="00480B01" w:rsidRDefault="001F20A8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06" w:type="dxa"/>
          </w:tcPr>
          <w:p w14:paraId="7D1B8567" w14:textId="77777777" w:rsidR="001F20A8" w:rsidRPr="00480B01" w:rsidRDefault="001F20A8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23D9B442" w14:textId="2FF70A53" w:rsidR="001F20A8" w:rsidRPr="00480B01" w:rsidRDefault="00776501" w:rsidP="00617859">
            <w:pPr>
              <w:rPr>
                <w:sz w:val="16"/>
                <w:szCs w:val="16"/>
              </w:rPr>
            </w:pPr>
            <w:r w:rsidRPr="00480B01">
              <w:rPr>
                <w:i/>
                <w:iCs/>
                <w:sz w:val="16"/>
                <w:szCs w:val="16"/>
              </w:rPr>
              <w:t xml:space="preserve">Escherichia coli </w:t>
            </w:r>
            <w:r w:rsidR="00581DE7">
              <w:rPr>
                <w:sz w:val="16"/>
                <w:szCs w:val="16"/>
              </w:rPr>
              <w:t>UTI</w:t>
            </w:r>
          </w:p>
        </w:tc>
      </w:tr>
      <w:tr w:rsidR="00B06A9B" w:rsidRPr="00480B01" w14:paraId="365FF888" w14:textId="77777777" w:rsidTr="00480B01">
        <w:tc>
          <w:tcPr>
            <w:tcW w:w="1478" w:type="dxa"/>
          </w:tcPr>
          <w:p w14:paraId="509BC358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Laboratory Findings</w:t>
            </w:r>
          </w:p>
          <w:p w14:paraId="7BDF35EB" w14:textId="40B474EC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(max reported)</w:t>
            </w:r>
          </w:p>
        </w:tc>
        <w:tc>
          <w:tcPr>
            <w:tcW w:w="2230" w:type="dxa"/>
          </w:tcPr>
          <w:p w14:paraId="33A5056D" w14:textId="77777777" w:rsidR="00B06A9B" w:rsidRPr="00480B01" w:rsidRDefault="00B06A9B" w:rsidP="00226D17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LDH </w:t>
            </w:r>
            <w:r w:rsidRPr="00480B01">
              <w:rPr>
                <w:rFonts w:cstheme="minorHAnsi"/>
                <w:sz w:val="16"/>
                <w:szCs w:val="16"/>
              </w:rPr>
              <w:t>17,470 IU/L</w:t>
            </w:r>
          </w:p>
          <w:p w14:paraId="115E8112" w14:textId="49202577" w:rsidR="00B06A9B" w:rsidRPr="00480B01" w:rsidRDefault="00480B01" w:rsidP="00617859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 xml:space="preserve">erritin </w:t>
            </w:r>
            <w:r w:rsidR="00B06A9B" w:rsidRPr="00480B01">
              <w:rPr>
                <w:rFonts w:cstheme="minorHAnsi"/>
                <w:sz w:val="16"/>
                <w:szCs w:val="16"/>
              </w:rPr>
              <w:t>780 ng/m</w:t>
            </w:r>
            <w:r w:rsidR="000D0D84">
              <w:rPr>
                <w:rFonts w:cstheme="minorHAnsi"/>
                <w:sz w:val="16"/>
                <w:szCs w:val="16"/>
              </w:rPr>
              <w:t>L</w:t>
            </w:r>
          </w:p>
          <w:p w14:paraId="3D246218" w14:textId="2052BA69" w:rsidR="00293AF9" w:rsidRPr="00480B01" w:rsidRDefault="00480B01" w:rsidP="00293AF9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D</w:t>
            </w:r>
            <w:r w:rsidR="00293AF9" w:rsidRPr="00480B01">
              <w:rPr>
                <w:rFonts w:cstheme="minorHAnsi"/>
                <w:spacing w:val="-10"/>
                <w:sz w:val="16"/>
                <w:szCs w:val="16"/>
              </w:rPr>
              <w:t xml:space="preserve">-dimer </w:t>
            </w:r>
            <w:r w:rsidR="00293AF9" w:rsidRPr="00480B01">
              <w:rPr>
                <w:rFonts w:cstheme="minorHAnsi"/>
                <w:sz w:val="16"/>
                <w:szCs w:val="16"/>
              </w:rPr>
              <w:t>elevated</w:t>
            </w:r>
          </w:p>
        </w:tc>
        <w:tc>
          <w:tcPr>
            <w:tcW w:w="2205" w:type="dxa"/>
          </w:tcPr>
          <w:p w14:paraId="50E57B9D" w14:textId="1BE6AAC8" w:rsidR="00B06A9B" w:rsidRPr="00480B01" w:rsidRDefault="00B06A9B" w:rsidP="00226D17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LDH </w:t>
            </w:r>
            <w:r w:rsidRPr="00480B01">
              <w:rPr>
                <w:rFonts w:cstheme="minorHAnsi"/>
                <w:sz w:val="16"/>
                <w:szCs w:val="16"/>
              </w:rPr>
              <w:t>9,462 IU/L</w:t>
            </w:r>
          </w:p>
          <w:p w14:paraId="66A939A5" w14:textId="415873CA" w:rsidR="00B06A9B" w:rsidRPr="00480B01" w:rsidRDefault="00466BCF" w:rsidP="00226D1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>erritin 4,912</w:t>
            </w:r>
            <w:r w:rsidR="00B06A9B" w:rsidRPr="00480B01">
              <w:rPr>
                <w:rFonts w:cstheme="minorHAnsi"/>
                <w:sz w:val="16"/>
                <w:szCs w:val="16"/>
              </w:rPr>
              <w:t xml:space="preserve"> ng/m</w:t>
            </w:r>
            <w:r w:rsidR="000D0D84">
              <w:rPr>
                <w:rFonts w:cstheme="minorHAnsi"/>
                <w:sz w:val="16"/>
                <w:szCs w:val="16"/>
              </w:rPr>
              <w:t>L</w:t>
            </w:r>
          </w:p>
          <w:p w14:paraId="00E1C70B" w14:textId="77777777" w:rsidR="007E7584" w:rsidRPr="00480B01" w:rsidRDefault="007E7584" w:rsidP="00226D17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AST 982 IU/L</w:t>
            </w:r>
          </w:p>
          <w:p w14:paraId="37D417F3" w14:textId="6B12F613" w:rsidR="00293AF9" w:rsidRPr="00480B01" w:rsidRDefault="00480B01" w:rsidP="00293AF9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D</w:t>
            </w:r>
            <w:r w:rsidR="00293AF9" w:rsidRPr="00480B01">
              <w:rPr>
                <w:rFonts w:cstheme="minorHAnsi"/>
                <w:spacing w:val="-10"/>
                <w:sz w:val="16"/>
                <w:szCs w:val="16"/>
              </w:rPr>
              <w:t xml:space="preserve">-dimer </w:t>
            </w:r>
            <w:r w:rsidR="00293AF9" w:rsidRPr="00480B01">
              <w:rPr>
                <w:rFonts w:cstheme="minorHAnsi"/>
                <w:sz w:val="16"/>
                <w:szCs w:val="16"/>
              </w:rPr>
              <w:t>elevated</w:t>
            </w:r>
          </w:p>
        </w:tc>
        <w:tc>
          <w:tcPr>
            <w:tcW w:w="2171" w:type="dxa"/>
          </w:tcPr>
          <w:p w14:paraId="43996484" w14:textId="58F82244" w:rsidR="00B06A9B" w:rsidRPr="00480B01" w:rsidRDefault="00B06A9B" w:rsidP="00B06A9B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LDH </w:t>
            </w:r>
            <w:r w:rsidRPr="00480B01">
              <w:rPr>
                <w:rFonts w:cstheme="minorHAnsi"/>
                <w:sz w:val="16"/>
                <w:szCs w:val="16"/>
              </w:rPr>
              <w:t>12,858 IU/L</w:t>
            </w:r>
          </w:p>
          <w:p w14:paraId="1F0C3CF8" w14:textId="000CCAC1" w:rsidR="002003CE" w:rsidRPr="00480B01" w:rsidRDefault="00466BCF" w:rsidP="002003CE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D</w:t>
            </w:r>
            <w:r w:rsidR="002003CE" w:rsidRPr="00480B01">
              <w:rPr>
                <w:rFonts w:cstheme="minorHAnsi"/>
                <w:spacing w:val="-10"/>
                <w:sz w:val="16"/>
                <w:szCs w:val="16"/>
              </w:rPr>
              <w:t xml:space="preserve">-dimer </w:t>
            </w:r>
            <w:r w:rsidR="002003CE" w:rsidRPr="00480B01">
              <w:rPr>
                <w:rFonts w:cstheme="minorHAnsi"/>
                <w:sz w:val="16"/>
                <w:szCs w:val="16"/>
              </w:rPr>
              <w:t>elevated</w:t>
            </w:r>
          </w:p>
          <w:p w14:paraId="1B935673" w14:textId="55374FFD" w:rsidR="001F20A8" w:rsidRPr="00466BCF" w:rsidRDefault="00466BCF" w:rsidP="00B06A9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>erritin 15,530</w:t>
            </w:r>
            <w:r w:rsidR="00B06A9B" w:rsidRPr="00480B01">
              <w:rPr>
                <w:rFonts w:cstheme="minorHAnsi"/>
                <w:sz w:val="16"/>
                <w:szCs w:val="16"/>
              </w:rPr>
              <w:t xml:space="preserve"> ng/ml</w:t>
            </w:r>
          </w:p>
        </w:tc>
        <w:tc>
          <w:tcPr>
            <w:tcW w:w="2332" w:type="dxa"/>
          </w:tcPr>
          <w:p w14:paraId="66D25C89" w14:textId="4491771C" w:rsidR="00B06A9B" w:rsidRPr="00480B01" w:rsidRDefault="00B06A9B" w:rsidP="000271F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LDH </w:t>
            </w:r>
            <w:r w:rsidRPr="00480B01">
              <w:rPr>
                <w:rFonts w:cstheme="minorHAnsi"/>
                <w:sz w:val="16"/>
                <w:szCs w:val="16"/>
              </w:rPr>
              <w:t>15,713 IU/L</w:t>
            </w:r>
          </w:p>
          <w:p w14:paraId="5EA787F6" w14:textId="36107911" w:rsidR="00B06A9B" w:rsidRPr="00480B01" w:rsidRDefault="00466BCF" w:rsidP="000271F9">
            <w:pPr>
              <w:rPr>
                <w:b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>erritin 11,044</w:t>
            </w:r>
            <w:r w:rsidR="00B06A9B" w:rsidRPr="00480B01">
              <w:rPr>
                <w:rFonts w:cstheme="minorHAnsi"/>
                <w:sz w:val="16"/>
                <w:szCs w:val="16"/>
              </w:rPr>
              <w:t xml:space="preserve"> ng/ml</w:t>
            </w:r>
          </w:p>
        </w:tc>
        <w:tc>
          <w:tcPr>
            <w:tcW w:w="2306" w:type="dxa"/>
          </w:tcPr>
          <w:p w14:paraId="5C17DB88" w14:textId="13F6A77F" w:rsidR="00B06A9B" w:rsidRPr="00480B01" w:rsidRDefault="00480B01" w:rsidP="00617859">
            <w:pPr>
              <w:rPr>
                <w:b/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>erritin &gt;2,000</w:t>
            </w:r>
            <w:r w:rsidR="00B06A9B" w:rsidRPr="00480B01">
              <w:rPr>
                <w:rFonts w:cstheme="minorHAnsi"/>
                <w:sz w:val="16"/>
                <w:szCs w:val="16"/>
              </w:rPr>
              <w:t xml:space="preserve"> ng/ml</w:t>
            </w:r>
          </w:p>
        </w:tc>
        <w:tc>
          <w:tcPr>
            <w:tcW w:w="2388" w:type="dxa"/>
          </w:tcPr>
          <w:p w14:paraId="269C9737" w14:textId="5B2D15A7" w:rsidR="00B06A9B" w:rsidRPr="00480B01" w:rsidRDefault="00B06A9B" w:rsidP="008E2E6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LDH  </w:t>
            </w:r>
            <w:r w:rsidR="00417CFA" w:rsidRPr="00480B01">
              <w:rPr>
                <w:sz w:val="16"/>
                <w:szCs w:val="16"/>
              </w:rPr>
              <w:t>15,350</w:t>
            </w:r>
            <w:r w:rsidRPr="00480B01">
              <w:rPr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z w:val="16"/>
                <w:szCs w:val="16"/>
              </w:rPr>
              <w:t>IU/L</w:t>
            </w:r>
          </w:p>
          <w:p w14:paraId="6998D126" w14:textId="2D1AAA7D" w:rsidR="00B06A9B" w:rsidRPr="00480B01" w:rsidRDefault="009A2381" w:rsidP="008E2E69">
            <w:pPr>
              <w:rPr>
                <w:sz w:val="16"/>
                <w:szCs w:val="16"/>
              </w:rPr>
            </w:pPr>
            <w:r>
              <w:rPr>
                <w:rFonts w:cstheme="minorHAnsi"/>
                <w:spacing w:val="-10"/>
                <w:sz w:val="16"/>
                <w:szCs w:val="16"/>
              </w:rPr>
              <w:t>F</w:t>
            </w:r>
            <w:r w:rsidR="00B06A9B" w:rsidRPr="00480B01">
              <w:rPr>
                <w:rFonts w:cstheme="minorHAnsi"/>
                <w:spacing w:val="-10"/>
                <w:sz w:val="16"/>
                <w:szCs w:val="16"/>
              </w:rPr>
              <w:t xml:space="preserve">erritin </w:t>
            </w:r>
            <w:r w:rsidR="00417CFA" w:rsidRPr="00480B01">
              <w:rPr>
                <w:rFonts w:cstheme="minorHAnsi"/>
                <w:spacing w:val="-10"/>
                <w:sz w:val="16"/>
                <w:szCs w:val="16"/>
              </w:rPr>
              <w:t>27,425</w:t>
            </w:r>
            <w:r w:rsidR="00B06A9B" w:rsidRPr="00480B01">
              <w:rPr>
                <w:rFonts w:cstheme="minorHAnsi"/>
                <w:sz w:val="16"/>
                <w:szCs w:val="16"/>
              </w:rPr>
              <w:t xml:space="preserve"> ng/m</w:t>
            </w:r>
            <w:r>
              <w:rPr>
                <w:rFonts w:cstheme="minorHAnsi"/>
                <w:sz w:val="16"/>
                <w:szCs w:val="16"/>
              </w:rPr>
              <w:t>L</w:t>
            </w:r>
          </w:p>
          <w:p w14:paraId="3073CFE8" w14:textId="66F49AF0" w:rsidR="0033075F" w:rsidRPr="00480B01" w:rsidRDefault="0033075F" w:rsidP="0033075F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AST 580 IU/L</w:t>
            </w:r>
          </w:p>
          <w:p w14:paraId="1A4DD137" w14:textId="0ABBB71E" w:rsidR="00B06A9B" w:rsidRPr="00480B01" w:rsidRDefault="002345FD" w:rsidP="00617859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TG 723 mg/dL</w:t>
            </w:r>
          </w:p>
        </w:tc>
      </w:tr>
      <w:tr w:rsidR="00B06A9B" w:rsidRPr="00480B01" w14:paraId="5924DAB4" w14:textId="77777777" w:rsidTr="00480B01">
        <w:tc>
          <w:tcPr>
            <w:tcW w:w="1478" w:type="dxa"/>
          </w:tcPr>
          <w:p w14:paraId="4AAAAA6E" w14:textId="5A77C4EA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Treatment</w:t>
            </w:r>
          </w:p>
        </w:tc>
        <w:tc>
          <w:tcPr>
            <w:tcW w:w="2230" w:type="dxa"/>
          </w:tcPr>
          <w:p w14:paraId="10592717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</w:tcPr>
          <w:p w14:paraId="0BAA701B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RBC transfusions</w:t>
            </w:r>
          </w:p>
          <w:p w14:paraId="6C9D0701" w14:textId="0170ABC1" w:rsidR="00385C04" w:rsidRPr="00480B01" w:rsidRDefault="00385C04" w:rsidP="00385C04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Methylprednisolone</w:t>
            </w:r>
            <w:r w:rsidR="00F23CD1" w:rsidRPr="00480B01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20</w:t>
            </w:r>
            <w:r w:rsidR="00693A30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mg/kg/day</w:t>
            </w:r>
          </w:p>
          <w:p w14:paraId="7734A9BC" w14:textId="22FA8FF0" w:rsidR="00385C04" w:rsidRPr="00480B01" w:rsidRDefault="00385C04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rednisone 2</w:t>
            </w:r>
            <w:r w:rsidR="00693A30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mg/kg/day</w:t>
            </w:r>
          </w:p>
          <w:p w14:paraId="7A1D3448" w14:textId="13F34898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yclophosphamide</w:t>
            </w:r>
          </w:p>
          <w:p w14:paraId="473D4AC3" w14:textId="4D6BB76D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Rituximab</w:t>
            </w:r>
          </w:p>
        </w:tc>
        <w:tc>
          <w:tcPr>
            <w:tcW w:w="2171" w:type="dxa"/>
          </w:tcPr>
          <w:p w14:paraId="177410C5" w14:textId="77777777" w:rsidR="008D115A" w:rsidRPr="00480B01" w:rsidRDefault="008D115A" w:rsidP="008D115A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RBC transfusions</w:t>
            </w:r>
          </w:p>
          <w:p w14:paraId="7ECABAB4" w14:textId="44F7DEA8" w:rsidR="008D115A" w:rsidRPr="00480B01" w:rsidRDefault="008D115A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Methylprednisolone</w:t>
            </w:r>
          </w:p>
        </w:tc>
        <w:tc>
          <w:tcPr>
            <w:tcW w:w="2332" w:type="dxa"/>
          </w:tcPr>
          <w:p w14:paraId="063A2202" w14:textId="7E68351E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RBC transfusions</w:t>
            </w:r>
          </w:p>
          <w:p w14:paraId="3FC5A9D2" w14:textId="7F375208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xamethasone</w:t>
            </w:r>
          </w:p>
          <w:p w14:paraId="1D10BD20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Etoposide</w:t>
            </w:r>
          </w:p>
          <w:p w14:paraId="26343451" w14:textId="77777777" w:rsidR="00B06A9B" w:rsidRPr="00480B01" w:rsidRDefault="00B06A9B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Cyclosporine A</w:t>
            </w:r>
          </w:p>
          <w:p w14:paraId="1569F787" w14:textId="3BC7CA0A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hlebotomy</w:t>
            </w:r>
          </w:p>
        </w:tc>
        <w:tc>
          <w:tcPr>
            <w:tcW w:w="2306" w:type="dxa"/>
          </w:tcPr>
          <w:p w14:paraId="1D49C3F9" w14:textId="77777777" w:rsidR="00B06A9B" w:rsidRPr="00480B01" w:rsidRDefault="00B06A9B" w:rsidP="00617859">
            <w:pPr>
              <w:rPr>
                <w:b/>
                <w:sz w:val="16"/>
                <w:szCs w:val="16"/>
              </w:rPr>
            </w:pPr>
          </w:p>
        </w:tc>
        <w:tc>
          <w:tcPr>
            <w:tcW w:w="2388" w:type="dxa"/>
          </w:tcPr>
          <w:p w14:paraId="7330AB35" w14:textId="611E0581" w:rsidR="00B43FE8" w:rsidRPr="00480B01" w:rsidRDefault="00B43FE8" w:rsidP="00B43FE8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>M</w:t>
            </w:r>
            <w:r w:rsidR="00776501" w:rsidRPr="00480B01">
              <w:rPr>
                <w:sz w:val="16"/>
                <w:szCs w:val="16"/>
              </w:rPr>
              <w:t>ethylprednisolone</w:t>
            </w:r>
            <w:r w:rsidRPr="00480B01">
              <w:rPr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30</w:t>
            </w:r>
            <w:r w:rsidR="00466BCF">
              <w:rPr>
                <w:rFonts w:cstheme="minorHAnsi"/>
                <w:spacing w:val="-10"/>
                <w:sz w:val="16"/>
                <w:szCs w:val="16"/>
              </w:rPr>
              <w:t xml:space="preserve"> 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>mg/kg/day</w:t>
            </w:r>
          </w:p>
          <w:p w14:paraId="31EFD756" w14:textId="2DBA5A11" w:rsidR="00B06A9B" w:rsidRPr="00480B01" w:rsidRDefault="00466BCF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Prednisone</w:t>
            </w:r>
          </w:p>
        </w:tc>
      </w:tr>
      <w:tr w:rsidR="00B06A9B" w:rsidRPr="00480B01" w14:paraId="7530C43D" w14:textId="77777777" w:rsidTr="00480B01">
        <w:tc>
          <w:tcPr>
            <w:tcW w:w="1478" w:type="dxa"/>
          </w:tcPr>
          <w:p w14:paraId="33490670" w14:textId="1D62874E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b/>
                <w:sz w:val="16"/>
                <w:szCs w:val="16"/>
              </w:rPr>
              <w:t>Outcome</w:t>
            </w:r>
          </w:p>
        </w:tc>
        <w:tc>
          <w:tcPr>
            <w:tcW w:w="2230" w:type="dxa"/>
          </w:tcPr>
          <w:p w14:paraId="1388CC8F" w14:textId="0B75A01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ath at 6-years-old</w:t>
            </w:r>
            <w:r w:rsidR="00AC2E62">
              <w:rPr>
                <w:rFonts w:cstheme="minorHAnsi"/>
                <w:spacing w:val="-10"/>
                <w:sz w:val="16"/>
                <w:szCs w:val="16"/>
              </w:rPr>
              <w:t xml:space="preserve"> from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 intracranial hemorrhage</w:t>
            </w:r>
          </w:p>
        </w:tc>
        <w:tc>
          <w:tcPr>
            <w:tcW w:w="2205" w:type="dxa"/>
          </w:tcPr>
          <w:p w14:paraId="021C4393" w14:textId="2F8CDFA4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ath 5 months after presentation</w:t>
            </w:r>
            <w:r w:rsidR="00AC2E62">
              <w:rPr>
                <w:rFonts w:cstheme="minorHAnsi"/>
                <w:spacing w:val="-10"/>
                <w:sz w:val="16"/>
                <w:szCs w:val="16"/>
              </w:rPr>
              <w:t xml:space="preserve"> from</w:t>
            </w:r>
            <w:r w:rsidRPr="00480B01">
              <w:rPr>
                <w:rFonts w:cstheme="minorHAnsi"/>
                <w:spacing w:val="-10"/>
                <w:sz w:val="16"/>
                <w:szCs w:val="16"/>
              </w:rPr>
              <w:t xml:space="preserve"> intracranial hemorrhage</w:t>
            </w:r>
          </w:p>
        </w:tc>
        <w:tc>
          <w:tcPr>
            <w:tcW w:w="2171" w:type="dxa"/>
          </w:tcPr>
          <w:p w14:paraId="6473AB1B" w14:textId="680B10F8" w:rsidR="00B06A9B" w:rsidRPr="00480B01" w:rsidRDefault="007B622A" w:rsidP="00617859">
            <w:pPr>
              <w:rPr>
                <w:rFonts w:cstheme="minorHAnsi"/>
                <w:spacing w:val="-10"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ath 2 years old, transfusion dependent, fever and pallor.</w:t>
            </w:r>
          </w:p>
        </w:tc>
        <w:tc>
          <w:tcPr>
            <w:tcW w:w="2332" w:type="dxa"/>
          </w:tcPr>
          <w:p w14:paraId="115905AB" w14:textId="42698081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Alive at 10-years-old</w:t>
            </w:r>
          </w:p>
        </w:tc>
        <w:tc>
          <w:tcPr>
            <w:tcW w:w="2306" w:type="dxa"/>
          </w:tcPr>
          <w:p w14:paraId="1F3B2B7F" w14:textId="41D935F5" w:rsidR="00B06A9B" w:rsidRPr="00480B01" w:rsidRDefault="00B06A9B" w:rsidP="00617859">
            <w:pPr>
              <w:rPr>
                <w:b/>
                <w:sz w:val="16"/>
                <w:szCs w:val="16"/>
              </w:rPr>
            </w:pPr>
            <w:r w:rsidRPr="00480B01">
              <w:rPr>
                <w:rFonts w:cstheme="minorHAnsi"/>
                <w:spacing w:val="-10"/>
                <w:sz w:val="16"/>
                <w:szCs w:val="16"/>
              </w:rPr>
              <w:t>Death 3 months after diagnosis</w:t>
            </w:r>
            <w:r w:rsidR="00480B01">
              <w:rPr>
                <w:rFonts w:cstheme="minorHAnsi"/>
                <w:spacing w:val="-10"/>
                <w:sz w:val="16"/>
                <w:szCs w:val="16"/>
              </w:rPr>
              <w:t xml:space="preserve"> (23 months)</w:t>
            </w:r>
          </w:p>
        </w:tc>
        <w:tc>
          <w:tcPr>
            <w:tcW w:w="2388" w:type="dxa"/>
          </w:tcPr>
          <w:p w14:paraId="3C005E5C" w14:textId="7FF329A9" w:rsidR="00B06A9B" w:rsidRPr="00480B01" w:rsidRDefault="00B06A9B" w:rsidP="00617859">
            <w:pPr>
              <w:rPr>
                <w:sz w:val="16"/>
                <w:szCs w:val="16"/>
              </w:rPr>
            </w:pPr>
            <w:r w:rsidRPr="00480B01">
              <w:rPr>
                <w:sz w:val="16"/>
                <w:szCs w:val="16"/>
              </w:rPr>
              <w:t xml:space="preserve">Death </w:t>
            </w:r>
            <w:r w:rsidR="004563B8" w:rsidRPr="00480B01">
              <w:rPr>
                <w:sz w:val="16"/>
                <w:szCs w:val="16"/>
              </w:rPr>
              <w:t>at 2 years from recurrent fever, hemorrhage, heart failure, and ascites</w:t>
            </w:r>
          </w:p>
        </w:tc>
      </w:tr>
    </w:tbl>
    <w:p w14:paraId="74475EF9" w14:textId="27B1CF82" w:rsidR="001B0571" w:rsidRPr="002E1019" w:rsidRDefault="00480B01" w:rsidP="00EB7E6C">
      <w:pPr>
        <w:spacing w:line="240" w:lineRule="auto"/>
        <w:rPr>
          <w:rFonts w:eastAsia="Times New Roman" w:cs="Times New Roman"/>
          <w:sz w:val="16"/>
          <w:szCs w:val="16"/>
        </w:rPr>
      </w:pPr>
      <w:r>
        <w:rPr>
          <w:rFonts w:eastAsia="Times New Roman" w:cs="Times New Roman"/>
          <w:sz w:val="16"/>
          <w:szCs w:val="16"/>
        </w:rPr>
        <w:t xml:space="preserve">AST – </w:t>
      </w:r>
      <w:r w:rsidRPr="007E7584">
        <w:rPr>
          <w:rFonts w:eastAsia="Times New Roman" w:cs="Times New Roman"/>
          <w:sz w:val="16"/>
          <w:szCs w:val="16"/>
        </w:rPr>
        <w:t>aspartate</w:t>
      </w:r>
      <w:r>
        <w:rPr>
          <w:rFonts w:eastAsia="Times New Roman" w:cs="Times New Roman"/>
          <w:sz w:val="16"/>
          <w:szCs w:val="16"/>
        </w:rPr>
        <w:t xml:space="preserve"> </w:t>
      </w:r>
      <w:r w:rsidRPr="007E7584">
        <w:rPr>
          <w:rFonts w:eastAsia="Times New Roman" w:cs="Times New Roman"/>
          <w:sz w:val="16"/>
          <w:szCs w:val="16"/>
        </w:rPr>
        <w:t>aminotransferase</w:t>
      </w:r>
      <w:r>
        <w:rPr>
          <w:rFonts w:eastAsia="Times New Roman" w:cs="Times New Roman"/>
          <w:sz w:val="16"/>
          <w:szCs w:val="16"/>
        </w:rPr>
        <w:t xml:space="preserve">, </w:t>
      </w:r>
      <w:r w:rsidR="00880B64" w:rsidRPr="002E1019">
        <w:rPr>
          <w:rFonts w:eastAsia="Times New Roman" w:cs="Times New Roman"/>
          <w:sz w:val="16"/>
          <w:szCs w:val="16"/>
        </w:rPr>
        <w:t>CNS – central nervous system</w:t>
      </w:r>
      <w:r w:rsidR="00364239" w:rsidRPr="002E1019">
        <w:rPr>
          <w:rFonts w:eastAsia="Times New Roman" w:cs="Times New Roman"/>
          <w:sz w:val="16"/>
          <w:szCs w:val="16"/>
        </w:rPr>
        <w:t xml:space="preserve">, </w:t>
      </w:r>
      <w:r w:rsidR="00466BCF">
        <w:rPr>
          <w:rFonts w:eastAsia="Times New Roman" w:cs="Times New Roman"/>
          <w:sz w:val="16"/>
          <w:szCs w:val="16"/>
        </w:rPr>
        <w:t xml:space="preserve">DAT – direct antiglobulin test. </w:t>
      </w:r>
      <w:r w:rsidR="00364239" w:rsidRPr="002E1019">
        <w:rPr>
          <w:rFonts w:eastAsia="Times New Roman" w:cs="Times New Roman"/>
          <w:sz w:val="16"/>
          <w:szCs w:val="16"/>
        </w:rPr>
        <w:t xml:space="preserve">GI – gastrointestinal, </w:t>
      </w:r>
      <w:r w:rsidRPr="002E1019">
        <w:rPr>
          <w:rFonts w:eastAsia="Times New Roman" w:cs="Times New Roman"/>
          <w:sz w:val="16"/>
          <w:szCs w:val="16"/>
        </w:rPr>
        <w:t>LAD – lymphadenopathy</w:t>
      </w:r>
      <w:r>
        <w:rPr>
          <w:rFonts w:eastAsia="Times New Roman" w:cs="Times New Roman"/>
          <w:sz w:val="16"/>
          <w:szCs w:val="16"/>
        </w:rPr>
        <w:t>, LDH – lactate dehydrogenase,</w:t>
      </w:r>
      <w:r w:rsidRPr="002E1019">
        <w:rPr>
          <w:rFonts w:eastAsia="Times New Roman" w:cs="Times New Roman"/>
          <w:sz w:val="16"/>
          <w:szCs w:val="16"/>
        </w:rPr>
        <w:t xml:space="preserve"> </w:t>
      </w:r>
      <w:r w:rsidR="003149DB" w:rsidRPr="002E1019">
        <w:rPr>
          <w:rFonts w:eastAsia="Times New Roman" w:cs="Times New Roman"/>
          <w:sz w:val="16"/>
          <w:szCs w:val="16"/>
        </w:rPr>
        <w:t>MSK – musculoskeletal</w:t>
      </w:r>
      <w:r w:rsidR="00E9155D" w:rsidRPr="002E1019">
        <w:rPr>
          <w:rFonts w:eastAsia="Times New Roman" w:cs="Times New Roman"/>
          <w:sz w:val="16"/>
          <w:szCs w:val="16"/>
        </w:rPr>
        <w:t xml:space="preserve">, </w:t>
      </w:r>
      <w:r w:rsidR="0067091D" w:rsidRPr="002E1019">
        <w:rPr>
          <w:rFonts w:eastAsia="Times New Roman" w:cs="Times New Roman"/>
          <w:sz w:val="16"/>
          <w:szCs w:val="16"/>
        </w:rPr>
        <w:t xml:space="preserve">NK – natural killer, </w:t>
      </w:r>
      <w:r w:rsidR="00E9155D" w:rsidRPr="002E1019">
        <w:rPr>
          <w:rFonts w:eastAsia="Times New Roman" w:cs="Times New Roman"/>
          <w:sz w:val="16"/>
          <w:szCs w:val="16"/>
        </w:rPr>
        <w:t>PRBC – packed red blood cell</w:t>
      </w:r>
      <w:r w:rsidR="003D5449" w:rsidRPr="002E1019">
        <w:rPr>
          <w:rFonts w:eastAsia="Times New Roman" w:cs="Times New Roman"/>
          <w:sz w:val="16"/>
          <w:szCs w:val="16"/>
        </w:rPr>
        <w:t xml:space="preserve">, </w:t>
      </w:r>
      <w:r w:rsidR="00466BCF">
        <w:rPr>
          <w:rFonts w:eastAsia="Times New Roman" w:cs="Times New Roman"/>
          <w:sz w:val="16"/>
          <w:szCs w:val="16"/>
        </w:rPr>
        <w:t>TG – triglycerides</w:t>
      </w:r>
      <w:r w:rsidR="00693A30">
        <w:rPr>
          <w:rFonts w:eastAsia="Times New Roman" w:cs="Times New Roman"/>
          <w:sz w:val="16"/>
          <w:szCs w:val="16"/>
        </w:rPr>
        <w:t>, UTI – urinary tract infection</w:t>
      </w:r>
      <w:r w:rsidR="00DA33DE" w:rsidRPr="002E1019">
        <w:rPr>
          <w:rFonts w:cs="Times New Roman"/>
          <w:noProof/>
          <w:sz w:val="16"/>
          <w:szCs w:val="16"/>
        </w:rPr>
        <w:fldChar w:fldCharType="begin"/>
      </w:r>
      <w:r w:rsidR="00DA33DE" w:rsidRPr="002E1019">
        <w:rPr>
          <w:rFonts w:cs="Times New Roman"/>
          <w:sz w:val="16"/>
          <w:szCs w:val="16"/>
        </w:rPr>
        <w:instrText xml:space="preserve"> ADDIN EN.REFLIST </w:instrText>
      </w:r>
      <w:r w:rsidR="00DA33DE" w:rsidRPr="002E1019">
        <w:rPr>
          <w:rFonts w:cs="Times New Roman"/>
          <w:noProof/>
          <w:sz w:val="16"/>
          <w:szCs w:val="16"/>
        </w:rPr>
        <w:fldChar w:fldCharType="end"/>
      </w:r>
    </w:p>
    <w:sectPr w:rsidR="001B0571" w:rsidRPr="002E1019" w:rsidSect="00693A30">
      <w:pgSz w:w="15840" w:h="12240" w:orient="landscape"/>
      <w:pgMar w:top="720" w:right="360" w:bottom="360" w:left="36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3DD2E" w16cex:dateUtc="2020-06-17T07:07:00Z"/>
  <w16cex:commentExtensible w16cex:durableId="2294B1C5" w16cex:dateUtc="2020-06-17T22:1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6B1664" w14:textId="77777777" w:rsidR="00C97E2A" w:rsidRDefault="00C97E2A" w:rsidP="00C97E2A">
      <w:pPr>
        <w:spacing w:after="0" w:line="240" w:lineRule="auto"/>
      </w:pPr>
      <w:r>
        <w:separator/>
      </w:r>
    </w:p>
  </w:endnote>
  <w:endnote w:type="continuationSeparator" w:id="0">
    <w:p w14:paraId="144720F6" w14:textId="77777777" w:rsidR="00C97E2A" w:rsidRDefault="00C97E2A" w:rsidP="00C97E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egacySerif-Book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egacySerif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egacySerif-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A6B5B" w14:textId="77777777" w:rsidR="00C97E2A" w:rsidRDefault="00C97E2A" w:rsidP="00C97E2A">
      <w:pPr>
        <w:spacing w:after="0" w:line="240" w:lineRule="auto"/>
      </w:pPr>
      <w:r>
        <w:separator/>
      </w:r>
    </w:p>
  </w:footnote>
  <w:footnote w:type="continuationSeparator" w:id="0">
    <w:p w14:paraId="4D913260" w14:textId="77777777" w:rsidR="00C97E2A" w:rsidRDefault="00C97E2A" w:rsidP="00C97E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8E018F"/>
    <w:multiLevelType w:val="hybridMultilevel"/>
    <w:tmpl w:val="D5D86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DF4F8C"/>
    <w:multiLevelType w:val="hybridMultilevel"/>
    <w:tmpl w:val="4FDE47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07B8F"/>
    <w:multiLevelType w:val="hybridMultilevel"/>
    <w:tmpl w:val="53CAEE0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ps2z2p7229paeptstpavdb5xrzpt9atrx9&quot;&gt;My EndNote Library-Converted&lt;record-ids&gt;&lt;item&gt;50&lt;/item&gt;&lt;item&gt;53&lt;/item&gt;&lt;/record-ids&gt;&lt;/item&gt;&lt;/Libraries&gt;"/>
  </w:docVars>
  <w:rsids>
    <w:rsidRoot w:val="005D0959"/>
    <w:rsid w:val="00000C64"/>
    <w:rsid w:val="00001C83"/>
    <w:rsid w:val="00004C57"/>
    <w:rsid w:val="00014AB0"/>
    <w:rsid w:val="00017884"/>
    <w:rsid w:val="000201A3"/>
    <w:rsid w:val="00020A48"/>
    <w:rsid w:val="00021B71"/>
    <w:rsid w:val="000258C6"/>
    <w:rsid w:val="00025C1A"/>
    <w:rsid w:val="000271F9"/>
    <w:rsid w:val="00043DFE"/>
    <w:rsid w:val="00045467"/>
    <w:rsid w:val="00045757"/>
    <w:rsid w:val="00047F12"/>
    <w:rsid w:val="000560F9"/>
    <w:rsid w:val="00056D38"/>
    <w:rsid w:val="00061F29"/>
    <w:rsid w:val="000633F1"/>
    <w:rsid w:val="00066870"/>
    <w:rsid w:val="00066BC8"/>
    <w:rsid w:val="00067132"/>
    <w:rsid w:val="00071DA5"/>
    <w:rsid w:val="0007609E"/>
    <w:rsid w:val="00076FF9"/>
    <w:rsid w:val="0008002B"/>
    <w:rsid w:val="00091A48"/>
    <w:rsid w:val="000942C4"/>
    <w:rsid w:val="00096760"/>
    <w:rsid w:val="00097157"/>
    <w:rsid w:val="000A08AA"/>
    <w:rsid w:val="000A221A"/>
    <w:rsid w:val="000A6FCE"/>
    <w:rsid w:val="000A7414"/>
    <w:rsid w:val="000B45F2"/>
    <w:rsid w:val="000B4EEA"/>
    <w:rsid w:val="000B56DE"/>
    <w:rsid w:val="000C08C1"/>
    <w:rsid w:val="000C1853"/>
    <w:rsid w:val="000C7117"/>
    <w:rsid w:val="000D02EA"/>
    <w:rsid w:val="000D0D12"/>
    <w:rsid w:val="000D0D84"/>
    <w:rsid w:val="000D4454"/>
    <w:rsid w:val="000D4CCB"/>
    <w:rsid w:val="000D547C"/>
    <w:rsid w:val="000D7A92"/>
    <w:rsid w:val="000E3FE2"/>
    <w:rsid w:val="000E54F7"/>
    <w:rsid w:val="000E67E4"/>
    <w:rsid w:val="000F0A84"/>
    <w:rsid w:val="000F2514"/>
    <w:rsid w:val="000F3025"/>
    <w:rsid w:val="000F3BE8"/>
    <w:rsid w:val="000F5E6F"/>
    <w:rsid w:val="000F6019"/>
    <w:rsid w:val="001019A9"/>
    <w:rsid w:val="00102C92"/>
    <w:rsid w:val="00106B61"/>
    <w:rsid w:val="001129D1"/>
    <w:rsid w:val="0011336E"/>
    <w:rsid w:val="0011437C"/>
    <w:rsid w:val="0012180F"/>
    <w:rsid w:val="0012296D"/>
    <w:rsid w:val="00124176"/>
    <w:rsid w:val="00126316"/>
    <w:rsid w:val="001345AA"/>
    <w:rsid w:val="00135C16"/>
    <w:rsid w:val="00136DAB"/>
    <w:rsid w:val="001409FB"/>
    <w:rsid w:val="00161C24"/>
    <w:rsid w:val="00165074"/>
    <w:rsid w:val="001661C3"/>
    <w:rsid w:val="00166AF5"/>
    <w:rsid w:val="0016737C"/>
    <w:rsid w:val="00173B4B"/>
    <w:rsid w:val="00174506"/>
    <w:rsid w:val="00180850"/>
    <w:rsid w:val="00181637"/>
    <w:rsid w:val="00182050"/>
    <w:rsid w:val="00182268"/>
    <w:rsid w:val="0018442E"/>
    <w:rsid w:val="00184940"/>
    <w:rsid w:val="0018517D"/>
    <w:rsid w:val="00185881"/>
    <w:rsid w:val="0018797A"/>
    <w:rsid w:val="00192750"/>
    <w:rsid w:val="001929EE"/>
    <w:rsid w:val="00192AC0"/>
    <w:rsid w:val="0019366C"/>
    <w:rsid w:val="00195055"/>
    <w:rsid w:val="001A260E"/>
    <w:rsid w:val="001A5E16"/>
    <w:rsid w:val="001A604B"/>
    <w:rsid w:val="001A7072"/>
    <w:rsid w:val="001B0571"/>
    <w:rsid w:val="001B0F42"/>
    <w:rsid w:val="001B1080"/>
    <w:rsid w:val="001B1D64"/>
    <w:rsid w:val="001B4272"/>
    <w:rsid w:val="001B679C"/>
    <w:rsid w:val="001C1B22"/>
    <w:rsid w:val="001C5E1C"/>
    <w:rsid w:val="001C5E4C"/>
    <w:rsid w:val="001D2795"/>
    <w:rsid w:val="001E0544"/>
    <w:rsid w:val="001E1898"/>
    <w:rsid w:val="001E1B2B"/>
    <w:rsid w:val="001E2D7A"/>
    <w:rsid w:val="001E466A"/>
    <w:rsid w:val="001E5C8D"/>
    <w:rsid w:val="001E6418"/>
    <w:rsid w:val="001F20A8"/>
    <w:rsid w:val="001F2792"/>
    <w:rsid w:val="001F2EFF"/>
    <w:rsid w:val="001F4211"/>
    <w:rsid w:val="001F594A"/>
    <w:rsid w:val="002003CE"/>
    <w:rsid w:val="002031D9"/>
    <w:rsid w:val="00204453"/>
    <w:rsid w:val="002070CB"/>
    <w:rsid w:val="00212312"/>
    <w:rsid w:val="00212EBC"/>
    <w:rsid w:val="00216BA1"/>
    <w:rsid w:val="00216BC0"/>
    <w:rsid w:val="00222038"/>
    <w:rsid w:val="002234C2"/>
    <w:rsid w:val="0022696A"/>
    <w:rsid w:val="00226D17"/>
    <w:rsid w:val="00232065"/>
    <w:rsid w:val="002345FD"/>
    <w:rsid w:val="002361ED"/>
    <w:rsid w:val="00237CD3"/>
    <w:rsid w:val="002415E6"/>
    <w:rsid w:val="0024299E"/>
    <w:rsid w:val="002430A7"/>
    <w:rsid w:val="00243D2F"/>
    <w:rsid w:val="002447E1"/>
    <w:rsid w:val="002474DB"/>
    <w:rsid w:val="00250634"/>
    <w:rsid w:val="00251D73"/>
    <w:rsid w:val="002630E6"/>
    <w:rsid w:val="0026523F"/>
    <w:rsid w:val="0026630B"/>
    <w:rsid w:val="0027287A"/>
    <w:rsid w:val="00274E6C"/>
    <w:rsid w:val="00277315"/>
    <w:rsid w:val="002801C2"/>
    <w:rsid w:val="00280650"/>
    <w:rsid w:val="002819F2"/>
    <w:rsid w:val="0028772D"/>
    <w:rsid w:val="00287836"/>
    <w:rsid w:val="00290869"/>
    <w:rsid w:val="00292214"/>
    <w:rsid w:val="00292A90"/>
    <w:rsid w:val="00293AF9"/>
    <w:rsid w:val="00296A2D"/>
    <w:rsid w:val="002A0C01"/>
    <w:rsid w:val="002A341D"/>
    <w:rsid w:val="002B1CED"/>
    <w:rsid w:val="002B34D7"/>
    <w:rsid w:val="002B4E71"/>
    <w:rsid w:val="002C3D17"/>
    <w:rsid w:val="002C6703"/>
    <w:rsid w:val="002C7117"/>
    <w:rsid w:val="002D16C3"/>
    <w:rsid w:val="002D4AF2"/>
    <w:rsid w:val="002D5E70"/>
    <w:rsid w:val="002E1019"/>
    <w:rsid w:val="002E57AC"/>
    <w:rsid w:val="002F0746"/>
    <w:rsid w:val="002F20C9"/>
    <w:rsid w:val="002F3394"/>
    <w:rsid w:val="002F422A"/>
    <w:rsid w:val="002F7342"/>
    <w:rsid w:val="002F745F"/>
    <w:rsid w:val="002F7706"/>
    <w:rsid w:val="00300FD2"/>
    <w:rsid w:val="00301760"/>
    <w:rsid w:val="003017BF"/>
    <w:rsid w:val="00302A1B"/>
    <w:rsid w:val="003035FF"/>
    <w:rsid w:val="00307BA1"/>
    <w:rsid w:val="00307F63"/>
    <w:rsid w:val="00313FF1"/>
    <w:rsid w:val="003149DB"/>
    <w:rsid w:val="0031538A"/>
    <w:rsid w:val="00315CAB"/>
    <w:rsid w:val="00316882"/>
    <w:rsid w:val="00323694"/>
    <w:rsid w:val="00325099"/>
    <w:rsid w:val="0032797C"/>
    <w:rsid w:val="0033075F"/>
    <w:rsid w:val="00331976"/>
    <w:rsid w:val="00332DD2"/>
    <w:rsid w:val="003339E1"/>
    <w:rsid w:val="00334E7E"/>
    <w:rsid w:val="00335627"/>
    <w:rsid w:val="00336B41"/>
    <w:rsid w:val="00342E0B"/>
    <w:rsid w:val="00347E0F"/>
    <w:rsid w:val="00351EDF"/>
    <w:rsid w:val="00364239"/>
    <w:rsid w:val="00365780"/>
    <w:rsid w:val="003666F7"/>
    <w:rsid w:val="0037002E"/>
    <w:rsid w:val="003720FB"/>
    <w:rsid w:val="003763F2"/>
    <w:rsid w:val="00380DD5"/>
    <w:rsid w:val="00381216"/>
    <w:rsid w:val="003852C4"/>
    <w:rsid w:val="00385C04"/>
    <w:rsid w:val="003861B9"/>
    <w:rsid w:val="00390FC3"/>
    <w:rsid w:val="0039253A"/>
    <w:rsid w:val="00396F05"/>
    <w:rsid w:val="003A09FB"/>
    <w:rsid w:val="003A0C7C"/>
    <w:rsid w:val="003A34BC"/>
    <w:rsid w:val="003A40C7"/>
    <w:rsid w:val="003A54FB"/>
    <w:rsid w:val="003A586F"/>
    <w:rsid w:val="003A59A6"/>
    <w:rsid w:val="003B1527"/>
    <w:rsid w:val="003B1F9B"/>
    <w:rsid w:val="003B6DFA"/>
    <w:rsid w:val="003C040C"/>
    <w:rsid w:val="003C0431"/>
    <w:rsid w:val="003C2654"/>
    <w:rsid w:val="003C3782"/>
    <w:rsid w:val="003C58F8"/>
    <w:rsid w:val="003C5BB7"/>
    <w:rsid w:val="003C6B6A"/>
    <w:rsid w:val="003C77FA"/>
    <w:rsid w:val="003D0827"/>
    <w:rsid w:val="003D0B26"/>
    <w:rsid w:val="003D2946"/>
    <w:rsid w:val="003D319A"/>
    <w:rsid w:val="003D403B"/>
    <w:rsid w:val="003D5449"/>
    <w:rsid w:val="003D5720"/>
    <w:rsid w:val="003D5A36"/>
    <w:rsid w:val="003E175F"/>
    <w:rsid w:val="003E1968"/>
    <w:rsid w:val="003E4724"/>
    <w:rsid w:val="003E778F"/>
    <w:rsid w:val="003E7F79"/>
    <w:rsid w:val="003F121B"/>
    <w:rsid w:val="003F25E8"/>
    <w:rsid w:val="003F3A58"/>
    <w:rsid w:val="003F7589"/>
    <w:rsid w:val="00403821"/>
    <w:rsid w:val="0040712C"/>
    <w:rsid w:val="0041025F"/>
    <w:rsid w:val="00410D78"/>
    <w:rsid w:val="00416460"/>
    <w:rsid w:val="00417CFA"/>
    <w:rsid w:val="00420745"/>
    <w:rsid w:val="004207C8"/>
    <w:rsid w:val="00423A46"/>
    <w:rsid w:val="00425F42"/>
    <w:rsid w:val="00427D9E"/>
    <w:rsid w:val="004336CC"/>
    <w:rsid w:val="00436FDE"/>
    <w:rsid w:val="004370A0"/>
    <w:rsid w:val="0044094F"/>
    <w:rsid w:val="00442E40"/>
    <w:rsid w:val="004432C2"/>
    <w:rsid w:val="00446E39"/>
    <w:rsid w:val="00453419"/>
    <w:rsid w:val="00453855"/>
    <w:rsid w:val="00453A20"/>
    <w:rsid w:val="004563B8"/>
    <w:rsid w:val="00456407"/>
    <w:rsid w:val="00456CF3"/>
    <w:rsid w:val="00457029"/>
    <w:rsid w:val="00466BCF"/>
    <w:rsid w:val="00470090"/>
    <w:rsid w:val="004732E0"/>
    <w:rsid w:val="004747ED"/>
    <w:rsid w:val="0047583B"/>
    <w:rsid w:val="00476F33"/>
    <w:rsid w:val="00480B01"/>
    <w:rsid w:val="00482F00"/>
    <w:rsid w:val="004838B3"/>
    <w:rsid w:val="004849AD"/>
    <w:rsid w:val="00490913"/>
    <w:rsid w:val="00494033"/>
    <w:rsid w:val="004942FC"/>
    <w:rsid w:val="00494D8F"/>
    <w:rsid w:val="004A0218"/>
    <w:rsid w:val="004A1788"/>
    <w:rsid w:val="004A2E9F"/>
    <w:rsid w:val="004A412A"/>
    <w:rsid w:val="004B22CB"/>
    <w:rsid w:val="004B3302"/>
    <w:rsid w:val="004B558A"/>
    <w:rsid w:val="004C014C"/>
    <w:rsid w:val="004C2FDB"/>
    <w:rsid w:val="004C38DC"/>
    <w:rsid w:val="004C40EB"/>
    <w:rsid w:val="004D53B7"/>
    <w:rsid w:val="004D6BE5"/>
    <w:rsid w:val="004D782B"/>
    <w:rsid w:val="004E25CB"/>
    <w:rsid w:val="004E5CC9"/>
    <w:rsid w:val="004E6448"/>
    <w:rsid w:val="004F0486"/>
    <w:rsid w:val="004F3A46"/>
    <w:rsid w:val="004F5354"/>
    <w:rsid w:val="00503146"/>
    <w:rsid w:val="00506FEB"/>
    <w:rsid w:val="0050727A"/>
    <w:rsid w:val="00515395"/>
    <w:rsid w:val="00517C96"/>
    <w:rsid w:val="005210CD"/>
    <w:rsid w:val="0052123B"/>
    <w:rsid w:val="005232BB"/>
    <w:rsid w:val="00527B3F"/>
    <w:rsid w:val="005362D5"/>
    <w:rsid w:val="00536647"/>
    <w:rsid w:val="00537715"/>
    <w:rsid w:val="00544B2C"/>
    <w:rsid w:val="00544CA8"/>
    <w:rsid w:val="0054766D"/>
    <w:rsid w:val="00556A10"/>
    <w:rsid w:val="005704DD"/>
    <w:rsid w:val="00570778"/>
    <w:rsid w:val="00572D60"/>
    <w:rsid w:val="00573074"/>
    <w:rsid w:val="00576227"/>
    <w:rsid w:val="00581DE7"/>
    <w:rsid w:val="00583347"/>
    <w:rsid w:val="00583C89"/>
    <w:rsid w:val="005845ED"/>
    <w:rsid w:val="00590A6F"/>
    <w:rsid w:val="005A531F"/>
    <w:rsid w:val="005B2AAB"/>
    <w:rsid w:val="005B5876"/>
    <w:rsid w:val="005C0158"/>
    <w:rsid w:val="005C0468"/>
    <w:rsid w:val="005C1F3C"/>
    <w:rsid w:val="005C1FB1"/>
    <w:rsid w:val="005C26EE"/>
    <w:rsid w:val="005C3831"/>
    <w:rsid w:val="005C42F1"/>
    <w:rsid w:val="005C61A1"/>
    <w:rsid w:val="005D0959"/>
    <w:rsid w:val="005D1844"/>
    <w:rsid w:val="005D1A84"/>
    <w:rsid w:val="005D4013"/>
    <w:rsid w:val="005D4A4B"/>
    <w:rsid w:val="005D57C5"/>
    <w:rsid w:val="005E0C20"/>
    <w:rsid w:val="005E4B61"/>
    <w:rsid w:val="005E6F14"/>
    <w:rsid w:val="005E7071"/>
    <w:rsid w:val="005F0587"/>
    <w:rsid w:val="005F1435"/>
    <w:rsid w:val="005F259F"/>
    <w:rsid w:val="005F71C3"/>
    <w:rsid w:val="006007A4"/>
    <w:rsid w:val="006009C2"/>
    <w:rsid w:val="00602B70"/>
    <w:rsid w:val="006048E2"/>
    <w:rsid w:val="00610375"/>
    <w:rsid w:val="00611CDC"/>
    <w:rsid w:val="00611F3A"/>
    <w:rsid w:val="00616765"/>
    <w:rsid w:val="00616FED"/>
    <w:rsid w:val="00617859"/>
    <w:rsid w:val="00620277"/>
    <w:rsid w:val="00620BAA"/>
    <w:rsid w:val="006239F3"/>
    <w:rsid w:val="00626795"/>
    <w:rsid w:val="00626D81"/>
    <w:rsid w:val="00627D49"/>
    <w:rsid w:val="006332FE"/>
    <w:rsid w:val="006348DA"/>
    <w:rsid w:val="00637D69"/>
    <w:rsid w:val="00643016"/>
    <w:rsid w:val="00646107"/>
    <w:rsid w:val="006521B9"/>
    <w:rsid w:val="00653BC6"/>
    <w:rsid w:val="00653DF4"/>
    <w:rsid w:val="00653F19"/>
    <w:rsid w:val="0066396F"/>
    <w:rsid w:val="006656F4"/>
    <w:rsid w:val="00665780"/>
    <w:rsid w:val="00667383"/>
    <w:rsid w:val="0067091D"/>
    <w:rsid w:val="00673F84"/>
    <w:rsid w:val="00677392"/>
    <w:rsid w:val="00680428"/>
    <w:rsid w:val="00683F5E"/>
    <w:rsid w:val="00685678"/>
    <w:rsid w:val="006923CA"/>
    <w:rsid w:val="00693A30"/>
    <w:rsid w:val="006A0DD7"/>
    <w:rsid w:val="006A2748"/>
    <w:rsid w:val="006A32E5"/>
    <w:rsid w:val="006A5BA2"/>
    <w:rsid w:val="006A6FD2"/>
    <w:rsid w:val="006B0AC8"/>
    <w:rsid w:val="006B194A"/>
    <w:rsid w:val="006C0ACF"/>
    <w:rsid w:val="006C1DC2"/>
    <w:rsid w:val="006C3965"/>
    <w:rsid w:val="006C65A2"/>
    <w:rsid w:val="006D70F5"/>
    <w:rsid w:val="006E0618"/>
    <w:rsid w:val="006E32CB"/>
    <w:rsid w:val="006E503A"/>
    <w:rsid w:val="006E626E"/>
    <w:rsid w:val="006E7BCD"/>
    <w:rsid w:val="007049C1"/>
    <w:rsid w:val="007079A6"/>
    <w:rsid w:val="0071036D"/>
    <w:rsid w:val="00710E24"/>
    <w:rsid w:val="0071166E"/>
    <w:rsid w:val="00711B38"/>
    <w:rsid w:val="007124E0"/>
    <w:rsid w:val="007165D7"/>
    <w:rsid w:val="00716712"/>
    <w:rsid w:val="00720888"/>
    <w:rsid w:val="007217B5"/>
    <w:rsid w:val="00721D36"/>
    <w:rsid w:val="00722C8A"/>
    <w:rsid w:val="007237F9"/>
    <w:rsid w:val="00731C92"/>
    <w:rsid w:val="0073274B"/>
    <w:rsid w:val="007335F3"/>
    <w:rsid w:val="0073777D"/>
    <w:rsid w:val="00742225"/>
    <w:rsid w:val="007437A5"/>
    <w:rsid w:val="00744C50"/>
    <w:rsid w:val="00746021"/>
    <w:rsid w:val="0074782F"/>
    <w:rsid w:val="00747B3B"/>
    <w:rsid w:val="00750859"/>
    <w:rsid w:val="007508AF"/>
    <w:rsid w:val="007518A8"/>
    <w:rsid w:val="007529F9"/>
    <w:rsid w:val="00752E2C"/>
    <w:rsid w:val="00753A15"/>
    <w:rsid w:val="00755B0B"/>
    <w:rsid w:val="00760A7E"/>
    <w:rsid w:val="007618B9"/>
    <w:rsid w:val="00761A10"/>
    <w:rsid w:val="00762AFD"/>
    <w:rsid w:val="00776501"/>
    <w:rsid w:val="00780DD7"/>
    <w:rsid w:val="007852F7"/>
    <w:rsid w:val="00785874"/>
    <w:rsid w:val="00787FE5"/>
    <w:rsid w:val="00790117"/>
    <w:rsid w:val="00790261"/>
    <w:rsid w:val="007902D7"/>
    <w:rsid w:val="00792B69"/>
    <w:rsid w:val="00794B2E"/>
    <w:rsid w:val="00796BF2"/>
    <w:rsid w:val="007A1E48"/>
    <w:rsid w:val="007A2D69"/>
    <w:rsid w:val="007A3B18"/>
    <w:rsid w:val="007A4441"/>
    <w:rsid w:val="007A4D64"/>
    <w:rsid w:val="007A56F6"/>
    <w:rsid w:val="007A6733"/>
    <w:rsid w:val="007A733C"/>
    <w:rsid w:val="007B0DEE"/>
    <w:rsid w:val="007B3BF4"/>
    <w:rsid w:val="007B622A"/>
    <w:rsid w:val="007C1310"/>
    <w:rsid w:val="007C677E"/>
    <w:rsid w:val="007D0C67"/>
    <w:rsid w:val="007D26BF"/>
    <w:rsid w:val="007E0FDE"/>
    <w:rsid w:val="007E57B0"/>
    <w:rsid w:val="007E5A3A"/>
    <w:rsid w:val="007E7584"/>
    <w:rsid w:val="007F16C1"/>
    <w:rsid w:val="007F5C41"/>
    <w:rsid w:val="007F70A0"/>
    <w:rsid w:val="007F7DF1"/>
    <w:rsid w:val="0080733F"/>
    <w:rsid w:val="00810396"/>
    <w:rsid w:val="0081100B"/>
    <w:rsid w:val="00813905"/>
    <w:rsid w:val="00814CFD"/>
    <w:rsid w:val="00814ED1"/>
    <w:rsid w:val="00820939"/>
    <w:rsid w:val="00822ADD"/>
    <w:rsid w:val="00825088"/>
    <w:rsid w:val="00831AD8"/>
    <w:rsid w:val="00834838"/>
    <w:rsid w:val="00841D2E"/>
    <w:rsid w:val="00842621"/>
    <w:rsid w:val="0084399E"/>
    <w:rsid w:val="00846A05"/>
    <w:rsid w:val="00854C28"/>
    <w:rsid w:val="008570BA"/>
    <w:rsid w:val="008609E4"/>
    <w:rsid w:val="00863DE7"/>
    <w:rsid w:val="0086654B"/>
    <w:rsid w:val="008665E1"/>
    <w:rsid w:val="00870056"/>
    <w:rsid w:val="00871988"/>
    <w:rsid w:val="00875996"/>
    <w:rsid w:val="00875D80"/>
    <w:rsid w:val="00880522"/>
    <w:rsid w:val="00880B31"/>
    <w:rsid w:val="00880B64"/>
    <w:rsid w:val="008818E1"/>
    <w:rsid w:val="00881CD5"/>
    <w:rsid w:val="00881F0F"/>
    <w:rsid w:val="008825B1"/>
    <w:rsid w:val="0088491C"/>
    <w:rsid w:val="00884B1A"/>
    <w:rsid w:val="00884C71"/>
    <w:rsid w:val="0089557C"/>
    <w:rsid w:val="00897ED1"/>
    <w:rsid w:val="008A3992"/>
    <w:rsid w:val="008A7EEF"/>
    <w:rsid w:val="008B049B"/>
    <w:rsid w:val="008B1406"/>
    <w:rsid w:val="008B4298"/>
    <w:rsid w:val="008B740A"/>
    <w:rsid w:val="008C1A90"/>
    <w:rsid w:val="008D0241"/>
    <w:rsid w:val="008D115A"/>
    <w:rsid w:val="008D24F1"/>
    <w:rsid w:val="008D29E8"/>
    <w:rsid w:val="008D3BB3"/>
    <w:rsid w:val="008D4913"/>
    <w:rsid w:val="008D7CE9"/>
    <w:rsid w:val="008E1046"/>
    <w:rsid w:val="008E2E69"/>
    <w:rsid w:val="008E603F"/>
    <w:rsid w:val="008F3DCA"/>
    <w:rsid w:val="008F70DA"/>
    <w:rsid w:val="008F7DC3"/>
    <w:rsid w:val="0090176C"/>
    <w:rsid w:val="009034FE"/>
    <w:rsid w:val="00907EF1"/>
    <w:rsid w:val="00911EEA"/>
    <w:rsid w:val="00912274"/>
    <w:rsid w:val="00914DC1"/>
    <w:rsid w:val="00915B3A"/>
    <w:rsid w:val="009220A6"/>
    <w:rsid w:val="00922F40"/>
    <w:rsid w:val="00922FC3"/>
    <w:rsid w:val="00927014"/>
    <w:rsid w:val="009307B3"/>
    <w:rsid w:val="00930B2D"/>
    <w:rsid w:val="00930F25"/>
    <w:rsid w:val="00931A78"/>
    <w:rsid w:val="009339CD"/>
    <w:rsid w:val="009346D2"/>
    <w:rsid w:val="0093556A"/>
    <w:rsid w:val="00936760"/>
    <w:rsid w:val="00941C21"/>
    <w:rsid w:val="00947812"/>
    <w:rsid w:val="00950D47"/>
    <w:rsid w:val="0095198C"/>
    <w:rsid w:val="00951DB2"/>
    <w:rsid w:val="00951EC8"/>
    <w:rsid w:val="009524E9"/>
    <w:rsid w:val="00953205"/>
    <w:rsid w:val="00965925"/>
    <w:rsid w:val="00967DF6"/>
    <w:rsid w:val="00971CDC"/>
    <w:rsid w:val="00977DBD"/>
    <w:rsid w:val="009803BE"/>
    <w:rsid w:val="009803F7"/>
    <w:rsid w:val="00983EE5"/>
    <w:rsid w:val="009866EB"/>
    <w:rsid w:val="00986CA8"/>
    <w:rsid w:val="00992182"/>
    <w:rsid w:val="009944E7"/>
    <w:rsid w:val="009947DF"/>
    <w:rsid w:val="009977A0"/>
    <w:rsid w:val="009A2381"/>
    <w:rsid w:val="009A3921"/>
    <w:rsid w:val="009A4E9D"/>
    <w:rsid w:val="009A66FF"/>
    <w:rsid w:val="009A6D97"/>
    <w:rsid w:val="009B15E8"/>
    <w:rsid w:val="009B59FD"/>
    <w:rsid w:val="009B68F3"/>
    <w:rsid w:val="009C1688"/>
    <w:rsid w:val="009C3771"/>
    <w:rsid w:val="009C5F28"/>
    <w:rsid w:val="009D0EC6"/>
    <w:rsid w:val="009D368E"/>
    <w:rsid w:val="009E3E96"/>
    <w:rsid w:val="009E4123"/>
    <w:rsid w:val="009E4DF9"/>
    <w:rsid w:val="009E66CC"/>
    <w:rsid w:val="009F0E2D"/>
    <w:rsid w:val="009F2076"/>
    <w:rsid w:val="009F3E2A"/>
    <w:rsid w:val="009F5D85"/>
    <w:rsid w:val="00A0004D"/>
    <w:rsid w:val="00A00524"/>
    <w:rsid w:val="00A038A7"/>
    <w:rsid w:val="00A04062"/>
    <w:rsid w:val="00A06D47"/>
    <w:rsid w:val="00A2385D"/>
    <w:rsid w:val="00A23F9F"/>
    <w:rsid w:val="00A24022"/>
    <w:rsid w:val="00A3074D"/>
    <w:rsid w:val="00A31C1F"/>
    <w:rsid w:val="00A32AC4"/>
    <w:rsid w:val="00A33BD6"/>
    <w:rsid w:val="00A436CF"/>
    <w:rsid w:val="00A5039D"/>
    <w:rsid w:val="00A505D2"/>
    <w:rsid w:val="00A67121"/>
    <w:rsid w:val="00A70494"/>
    <w:rsid w:val="00A70BF1"/>
    <w:rsid w:val="00A70F4C"/>
    <w:rsid w:val="00A73F0D"/>
    <w:rsid w:val="00A750FE"/>
    <w:rsid w:val="00A75B3A"/>
    <w:rsid w:val="00A807F7"/>
    <w:rsid w:val="00A80E6F"/>
    <w:rsid w:val="00A83721"/>
    <w:rsid w:val="00A85849"/>
    <w:rsid w:val="00A909C0"/>
    <w:rsid w:val="00A90A3D"/>
    <w:rsid w:val="00A9409F"/>
    <w:rsid w:val="00A95653"/>
    <w:rsid w:val="00A9575D"/>
    <w:rsid w:val="00A96FF0"/>
    <w:rsid w:val="00A97843"/>
    <w:rsid w:val="00A97B9D"/>
    <w:rsid w:val="00AA0766"/>
    <w:rsid w:val="00AA0ADA"/>
    <w:rsid w:val="00AA733B"/>
    <w:rsid w:val="00AB1949"/>
    <w:rsid w:val="00AB5782"/>
    <w:rsid w:val="00AB58E9"/>
    <w:rsid w:val="00AB5ACB"/>
    <w:rsid w:val="00AB5E6D"/>
    <w:rsid w:val="00AC00CC"/>
    <w:rsid w:val="00AC0EB4"/>
    <w:rsid w:val="00AC1390"/>
    <w:rsid w:val="00AC2E62"/>
    <w:rsid w:val="00AC3A30"/>
    <w:rsid w:val="00AC3FD2"/>
    <w:rsid w:val="00AC48CD"/>
    <w:rsid w:val="00AC65F2"/>
    <w:rsid w:val="00AD41E6"/>
    <w:rsid w:val="00AD5DB3"/>
    <w:rsid w:val="00AE2F2E"/>
    <w:rsid w:val="00AE608C"/>
    <w:rsid w:val="00AE6348"/>
    <w:rsid w:val="00AF048A"/>
    <w:rsid w:val="00AF180F"/>
    <w:rsid w:val="00AF624F"/>
    <w:rsid w:val="00AF6475"/>
    <w:rsid w:val="00B01E53"/>
    <w:rsid w:val="00B04CF8"/>
    <w:rsid w:val="00B06A9B"/>
    <w:rsid w:val="00B10EBF"/>
    <w:rsid w:val="00B209B6"/>
    <w:rsid w:val="00B23D72"/>
    <w:rsid w:val="00B24CB8"/>
    <w:rsid w:val="00B2554E"/>
    <w:rsid w:val="00B26080"/>
    <w:rsid w:val="00B263E6"/>
    <w:rsid w:val="00B275AE"/>
    <w:rsid w:val="00B306DD"/>
    <w:rsid w:val="00B328B5"/>
    <w:rsid w:val="00B35E2D"/>
    <w:rsid w:val="00B365BB"/>
    <w:rsid w:val="00B36A23"/>
    <w:rsid w:val="00B419C9"/>
    <w:rsid w:val="00B42617"/>
    <w:rsid w:val="00B43FE8"/>
    <w:rsid w:val="00B448AD"/>
    <w:rsid w:val="00B46BB9"/>
    <w:rsid w:val="00B46DEF"/>
    <w:rsid w:val="00B46E0C"/>
    <w:rsid w:val="00B47CEE"/>
    <w:rsid w:val="00B47F0D"/>
    <w:rsid w:val="00B51F74"/>
    <w:rsid w:val="00B532C6"/>
    <w:rsid w:val="00B5669B"/>
    <w:rsid w:val="00B650F2"/>
    <w:rsid w:val="00B6580D"/>
    <w:rsid w:val="00B7251C"/>
    <w:rsid w:val="00B725BB"/>
    <w:rsid w:val="00B72C72"/>
    <w:rsid w:val="00B73BBB"/>
    <w:rsid w:val="00B77CA9"/>
    <w:rsid w:val="00B80A49"/>
    <w:rsid w:val="00B80C9C"/>
    <w:rsid w:val="00B82E43"/>
    <w:rsid w:val="00B838E0"/>
    <w:rsid w:val="00B849B5"/>
    <w:rsid w:val="00B90B8A"/>
    <w:rsid w:val="00B91099"/>
    <w:rsid w:val="00B9485C"/>
    <w:rsid w:val="00B951E3"/>
    <w:rsid w:val="00B95C70"/>
    <w:rsid w:val="00B960B9"/>
    <w:rsid w:val="00BA08F2"/>
    <w:rsid w:val="00BA4E21"/>
    <w:rsid w:val="00BA7BFD"/>
    <w:rsid w:val="00BB1808"/>
    <w:rsid w:val="00BB2071"/>
    <w:rsid w:val="00BB2A21"/>
    <w:rsid w:val="00BB4CB6"/>
    <w:rsid w:val="00BB5654"/>
    <w:rsid w:val="00BC1C95"/>
    <w:rsid w:val="00BC311C"/>
    <w:rsid w:val="00BC559F"/>
    <w:rsid w:val="00BC7183"/>
    <w:rsid w:val="00BC7541"/>
    <w:rsid w:val="00BD0475"/>
    <w:rsid w:val="00BD17E9"/>
    <w:rsid w:val="00BD366E"/>
    <w:rsid w:val="00BD6067"/>
    <w:rsid w:val="00BD6A78"/>
    <w:rsid w:val="00BD6C6A"/>
    <w:rsid w:val="00BD72AD"/>
    <w:rsid w:val="00BE1F14"/>
    <w:rsid w:val="00BE3BE2"/>
    <w:rsid w:val="00BF02E5"/>
    <w:rsid w:val="00BF1084"/>
    <w:rsid w:val="00BF43BD"/>
    <w:rsid w:val="00BF4E18"/>
    <w:rsid w:val="00BF7CFB"/>
    <w:rsid w:val="00C004B4"/>
    <w:rsid w:val="00C05584"/>
    <w:rsid w:val="00C060BD"/>
    <w:rsid w:val="00C064F0"/>
    <w:rsid w:val="00C071E8"/>
    <w:rsid w:val="00C071FA"/>
    <w:rsid w:val="00C1319C"/>
    <w:rsid w:val="00C21B94"/>
    <w:rsid w:val="00C250D0"/>
    <w:rsid w:val="00C33113"/>
    <w:rsid w:val="00C3408B"/>
    <w:rsid w:val="00C3423B"/>
    <w:rsid w:val="00C37006"/>
    <w:rsid w:val="00C37C24"/>
    <w:rsid w:val="00C41F65"/>
    <w:rsid w:val="00C4356F"/>
    <w:rsid w:val="00C50DED"/>
    <w:rsid w:val="00C51C25"/>
    <w:rsid w:val="00C5418F"/>
    <w:rsid w:val="00C547E2"/>
    <w:rsid w:val="00C554C6"/>
    <w:rsid w:val="00C56DD7"/>
    <w:rsid w:val="00C61125"/>
    <w:rsid w:val="00C61F89"/>
    <w:rsid w:val="00C63BFF"/>
    <w:rsid w:val="00C64D76"/>
    <w:rsid w:val="00C72CDB"/>
    <w:rsid w:val="00C7459F"/>
    <w:rsid w:val="00C8143A"/>
    <w:rsid w:val="00C84611"/>
    <w:rsid w:val="00C84892"/>
    <w:rsid w:val="00C86408"/>
    <w:rsid w:val="00C87796"/>
    <w:rsid w:val="00C93FE8"/>
    <w:rsid w:val="00C94CC7"/>
    <w:rsid w:val="00C96C32"/>
    <w:rsid w:val="00C975F7"/>
    <w:rsid w:val="00C97781"/>
    <w:rsid w:val="00C97E2A"/>
    <w:rsid w:val="00CA0673"/>
    <w:rsid w:val="00CA1E9A"/>
    <w:rsid w:val="00CA4E52"/>
    <w:rsid w:val="00CA4F36"/>
    <w:rsid w:val="00CB057A"/>
    <w:rsid w:val="00CB303E"/>
    <w:rsid w:val="00CC1D43"/>
    <w:rsid w:val="00CC5932"/>
    <w:rsid w:val="00CC7D73"/>
    <w:rsid w:val="00CD0E8D"/>
    <w:rsid w:val="00CD2AB4"/>
    <w:rsid w:val="00CD434D"/>
    <w:rsid w:val="00CD5DB9"/>
    <w:rsid w:val="00CE2EC7"/>
    <w:rsid w:val="00CE3D02"/>
    <w:rsid w:val="00CF5089"/>
    <w:rsid w:val="00CF50F6"/>
    <w:rsid w:val="00CF56EC"/>
    <w:rsid w:val="00CF60F3"/>
    <w:rsid w:val="00CF78B5"/>
    <w:rsid w:val="00D055C6"/>
    <w:rsid w:val="00D1016D"/>
    <w:rsid w:val="00D15762"/>
    <w:rsid w:val="00D2060C"/>
    <w:rsid w:val="00D2099B"/>
    <w:rsid w:val="00D22146"/>
    <w:rsid w:val="00D30A23"/>
    <w:rsid w:val="00D41098"/>
    <w:rsid w:val="00D421AA"/>
    <w:rsid w:val="00D4420D"/>
    <w:rsid w:val="00D44C9B"/>
    <w:rsid w:val="00D47DC9"/>
    <w:rsid w:val="00D51371"/>
    <w:rsid w:val="00D52DD5"/>
    <w:rsid w:val="00D5371D"/>
    <w:rsid w:val="00D56B1D"/>
    <w:rsid w:val="00D60BE3"/>
    <w:rsid w:val="00D617FE"/>
    <w:rsid w:val="00D6478F"/>
    <w:rsid w:val="00D71F07"/>
    <w:rsid w:val="00D7653C"/>
    <w:rsid w:val="00D82840"/>
    <w:rsid w:val="00D82EE1"/>
    <w:rsid w:val="00D90F09"/>
    <w:rsid w:val="00D918FB"/>
    <w:rsid w:val="00D96C9C"/>
    <w:rsid w:val="00DA2517"/>
    <w:rsid w:val="00DA33DE"/>
    <w:rsid w:val="00DA3ED9"/>
    <w:rsid w:val="00DA64FC"/>
    <w:rsid w:val="00DB24E3"/>
    <w:rsid w:val="00DB43E5"/>
    <w:rsid w:val="00DB4FA2"/>
    <w:rsid w:val="00DB78CE"/>
    <w:rsid w:val="00DC05EE"/>
    <w:rsid w:val="00DC14FB"/>
    <w:rsid w:val="00DC5952"/>
    <w:rsid w:val="00DC5DA6"/>
    <w:rsid w:val="00DD1B7F"/>
    <w:rsid w:val="00DD26D6"/>
    <w:rsid w:val="00DD310B"/>
    <w:rsid w:val="00DE0CA4"/>
    <w:rsid w:val="00DE2CCC"/>
    <w:rsid w:val="00DE36C4"/>
    <w:rsid w:val="00DE4D4A"/>
    <w:rsid w:val="00DE5D87"/>
    <w:rsid w:val="00DE5E18"/>
    <w:rsid w:val="00DF68F7"/>
    <w:rsid w:val="00DF7069"/>
    <w:rsid w:val="00E109EF"/>
    <w:rsid w:val="00E10C99"/>
    <w:rsid w:val="00E10D80"/>
    <w:rsid w:val="00E11E3F"/>
    <w:rsid w:val="00E14615"/>
    <w:rsid w:val="00E234F2"/>
    <w:rsid w:val="00E33CE1"/>
    <w:rsid w:val="00E35964"/>
    <w:rsid w:val="00E3751D"/>
    <w:rsid w:val="00E4045C"/>
    <w:rsid w:val="00E406F9"/>
    <w:rsid w:val="00E42E58"/>
    <w:rsid w:val="00E43584"/>
    <w:rsid w:val="00E54A84"/>
    <w:rsid w:val="00E562F4"/>
    <w:rsid w:val="00E56B59"/>
    <w:rsid w:val="00E60580"/>
    <w:rsid w:val="00E60F91"/>
    <w:rsid w:val="00E6253D"/>
    <w:rsid w:val="00E62CB1"/>
    <w:rsid w:val="00E64C2F"/>
    <w:rsid w:val="00E65D4E"/>
    <w:rsid w:val="00E65E89"/>
    <w:rsid w:val="00E6606A"/>
    <w:rsid w:val="00E6779F"/>
    <w:rsid w:val="00E67863"/>
    <w:rsid w:val="00E707F4"/>
    <w:rsid w:val="00E76D29"/>
    <w:rsid w:val="00E82691"/>
    <w:rsid w:val="00E87D90"/>
    <w:rsid w:val="00E90E1A"/>
    <w:rsid w:val="00E9155D"/>
    <w:rsid w:val="00E91897"/>
    <w:rsid w:val="00E94F7C"/>
    <w:rsid w:val="00E95E1B"/>
    <w:rsid w:val="00E9636A"/>
    <w:rsid w:val="00EA1259"/>
    <w:rsid w:val="00EA2F31"/>
    <w:rsid w:val="00EA300A"/>
    <w:rsid w:val="00EA31B8"/>
    <w:rsid w:val="00EA4722"/>
    <w:rsid w:val="00EA75B8"/>
    <w:rsid w:val="00EA7CAD"/>
    <w:rsid w:val="00EB7E6C"/>
    <w:rsid w:val="00EC4036"/>
    <w:rsid w:val="00EC7B7F"/>
    <w:rsid w:val="00ED2B45"/>
    <w:rsid w:val="00ED4C72"/>
    <w:rsid w:val="00ED561F"/>
    <w:rsid w:val="00ED6388"/>
    <w:rsid w:val="00EE1F98"/>
    <w:rsid w:val="00EE41CF"/>
    <w:rsid w:val="00EE4739"/>
    <w:rsid w:val="00EE512E"/>
    <w:rsid w:val="00EF37ED"/>
    <w:rsid w:val="00EF74C2"/>
    <w:rsid w:val="00F02538"/>
    <w:rsid w:val="00F06334"/>
    <w:rsid w:val="00F10D79"/>
    <w:rsid w:val="00F116E9"/>
    <w:rsid w:val="00F11A1D"/>
    <w:rsid w:val="00F15D2D"/>
    <w:rsid w:val="00F23CD1"/>
    <w:rsid w:val="00F45C7E"/>
    <w:rsid w:val="00F45DF4"/>
    <w:rsid w:val="00F53725"/>
    <w:rsid w:val="00F56615"/>
    <w:rsid w:val="00F56C56"/>
    <w:rsid w:val="00F57C55"/>
    <w:rsid w:val="00F608E2"/>
    <w:rsid w:val="00F619F1"/>
    <w:rsid w:val="00F61C92"/>
    <w:rsid w:val="00F63BD6"/>
    <w:rsid w:val="00F66066"/>
    <w:rsid w:val="00F66C44"/>
    <w:rsid w:val="00F67FE5"/>
    <w:rsid w:val="00F7047A"/>
    <w:rsid w:val="00F75340"/>
    <w:rsid w:val="00F77284"/>
    <w:rsid w:val="00F834D4"/>
    <w:rsid w:val="00F8520D"/>
    <w:rsid w:val="00F87226"/>
    <w:rsid w:val="00F96F41"/>
    <w:rsid w:val="00FA52DB"/>
    <w:rsid w:val="00FA63E9"/>
    <w:rsid w:val="00FA67C9"/>
    <w:rsid w:val="00FB1F5A"/>
    <w:rsid w:val="00FB390C"/>
    <w:rsid w:val="00FB4A52"/>
    <w:rsid w:val="00FB5D1D"/>
    <w:rsid w:val="00FC04F6"/>
    <w:rsid w:val="00FC2CCF"/>
    <w:rsid w:val="00FC43C2"/>
    <w:rsid w:val="00FD1AB5"/>
    <w:rsid w:val="00FD280F"/>
    <w:rsid w:val="00FD6617"/>
    <w:rsid w:val="00FE0C6A"/>
    <w:rsid w:val="00FE3BB8"/>
    <w:rsid w:val="00FF214E"/>
    <w:rsid w:val="00FF2F67"/>
    <w:rsid w:val="00FF3CB6"/>
    <w:rsid w:val="00FF3D4F"/>
    <w:rsid w:val="00FF422D"/>
    <w:rsid w:val="46EBA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6F624C21"/>
  <w15:chartTrackingRefBased/>
  <w15:docId w15:val="{9DBF8CF6-01D5-499C-8671-A4CB8648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D0959"/>
    <w:pPr>
      <w:spacing w:line="240" w:lineRule="auto"/>
    </w:pPr>
    <w:rPr>
      <w:rFonts w:ascii="Calibri" w:eastAsia="Times New Roma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D0959"/>
    <w:rPr>
      <w:rFonts w:ascii="Calibri" w:eastAsia="Times New Roman" w:hAnsi="Calibri" w:cs="Calibri"/>
      <w:noProof/>
    </w:rPr>
  </w:style>
  <w:style w:type="character" w:styleId="Strong">
    <w:name w:val="Strong"/>
    <w:basedOn w:val="DefaultParagraphFont"/>
    <w:uiPriority w:val="22"/>
    <w:qFormat/>
    <w:rsid w:val="005D0959"/>
    <w:rPr>
      <w:rFonts w:cs="Times New Roman"/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5D0959"/>
    <w:pPr>
      <w:numPr>
        <w:ilvl w:val="1"/>
      </w:numPr>
    </w:pPr>
    <w:rPr>
      <w:rFonts w:eastAsiaTheme="minorEastAsia" w:cs="Times New Roman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D0959"/>
    <w:rPr>
      <w:rFonts w:eastAsiaTheme="minorEastAsia" w:cs="Times New Roman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5D0959"/>
    <w:pPr>
      <w:ind w:left="720"/>
      <w:contextualSpacing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D095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959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959"/>
    <w:rPr>
      <w:rFonts w:eastAsia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5D0959"/>
    <w:rPr>
      <w:rFonts w:cs="Times New Roman"/>
      <w:i/>
      <w:iCs/>
    </w:rPr>
  </w:style>
  <w:style w:type="character" w:customStyle="1" w:styleId="element-citation">
    <w:name w:val="element-citation"/>
    <w:basedOn w:val="DefaultParagraphFont"/>
    <w:rsid w:val="005D0959"/>
    <w:rPr>
      <w:rFonts w:cs="Times New Roman"/>
    </w:rPr>
  </w:style>
  <w:style w:type="character" w:customStyle="1" w:styleId="ref-journal">
    <w:name w:val="ref-journal"/>
    <w:basedOn w:val="DefaultParagraphFont"/>
    <w:rsid w:val="005D0959"/>
    <w:rPr>
      <w:rFonts w:cs="Times New Roman"/>
    </w:rPr>
  </w:style>
  <w:style w:type="character" w:customStyle="1" w:styleId="ref-vol">
    <w:name w:val="ref-vol"/>
    <w:basedOn w:val="DefaultParagraphFont"/>
    <w:rsid w:val="005D0959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5D0959"/>
    <w:rPr>
      <w:rFonts w:cs="Times New Roman"/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5D0959"/>
    <w:rPr>
      <w:rFonts w:cs="Times New Roman"/>
    </w:rPr>
  </w:style>
  <w:style w:type="character" w:customStyle="1" w:styleId="spellingerror">
    <w:name w:val="spellingerror"/>
    <w:basedOn w:val="DefaultParagraphFont"/>
    <w:rsid w:val="005D0959"/>
    <w:rPr>
      <w:rFonts w:cs="Times New Roman"/>
    </w:rPr>
  </w:style>
  <w:style w:type="table" w:styleId="TableGrid">
    <w:name w:val="Table Grid"/>
    <w:basedOn w:val="TableNormal"/>
    <w:uiPriority w:val="39"/>
    <w:rsid w:val="005D0959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09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59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B47F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7029"/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7029"/>
    <w:rPr>
      <w:rFonts w:eastAsia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7BF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7BFD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3C2654"/>
    <w:rPr>
      <w:color w:val="954F72" w:themeColor="followedHyperlink"/>
      <w:u w:val="single"/>
    </w:rPr>
  </w:style>
  <w:style w:type="character" w:customStyle="1" w:styleId="eop">
    <w:name w:val="eop"/>
    <w:basedOn w:val="DefaultParagraphFont"/>
    <w:rsid w:val="00476F33"/>
  </w:style>
  <w:style w:type="character" w:customStyle="1" w:styleId="contextualspellingandgrammarerror">
    <w:name w:val="contextualspellingandgrammarerror"/>
    <w:basedOn w:val="DefaultParagraphFont"/>
    <w:rsid w:val="00476F33"/>
  </w:style>
  <w:style w:type="paragraph" w:styleId="NormalWeb">
    <w:name w:val="Normal (Web)"/>
    <w:basedOn w:val="Normal"/>
    <w:uiPriority w:val="99"/>
    <w:semiHidden/>
    <w:unhideWhenUsed/>
    <w:rsid w:val="00711B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15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1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A0D26D2B5B0149B4A5F2E64028B8FA" ma:contentTypeVersion="13" ma:contentTypeDescription="Create a new document." ma:contentTypeScope="" ma:versionID="f73cc9c2b8971725ee41ac72bb61323f">
  <xsd:schema xmlns:xsd="http://www.w3.org/2001/XMLSchema" xmlns:xs="http://www.w3.org/2001/XMLSchema" xmlns:p="http://schemas.microsoft.com/office/2006/metadata/properties" xmlns:ns3="9f28f73c-12b6-44d3-9c86-9b1c3912367a" xmlns:ns4="0577d649-e267-47f8-99f0-a07817cb509a" targetNamespace="http://schemas.microsoft.com/office/2006/metadata/properties" ma:root="true" ma:fieldsID="a832c1decab2022e2ff6f329250bbc22" ns3:_="" ns4:_="">
    <xsd:import namespace="9f28f73c-12b6-44d3-9c86-9b1c3912367a"/>
    <xsd:import namespace="0577d649-e267-47f8-99f0-a07817cb509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28f73c-12b6-44d3-9c86-9b1c391236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77d649-e267-47f8-99f0-a07817cb509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A1DE1F4-AA89-4FC8-BED3-793B124AB5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1E3A58-C9BB-4C6F-A16B-35F109FF0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28f73c-12b6-44d3-9c86-9b1c3912367a"/>
    <ds:schemaRef ds:uri="0577d649-e267-47f8-99f0-a07817cb509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01A611-B40A-4CAC-9E92-66367F307E48}">
  <ds:schemaRefs>
    <ds:schemaRef ds:uri="http://purl.org/dc/elements/1.1/"/>
    <ds:schemaRef ds:uri="http://schemas.microsoft.com/office/2006/metadata/properties"/>
    <ds:schemaRef ds:uri="http://purl.org/dc/terms/"/>
    <ds:schemaRef ds:uri="0577d649-e267-47f8-99f0-a07817cb509a"/>
    <ds:schemaRef ds:uri="http://schemas.microsoft.com/office/infopath/2007/PartnerControls"/>
    <ds:schemaRef ds:uri="http://schemas.microsoft.com/office/2006/documentManagement/types"/>
    <ds:schemaRef ds:uri="9f28f73c-12b6-44d3-9c86-9b1c3912367a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578</Words>
  <Characters>329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8</CharactersWithSpaces>
  <SharedDoc>false</SharedDoc>
  <HLinks>
    <vt:vector size="12" baseType="variant">
      <vt:variant>
        <vt:i4>2687050</vt:i4>
      </vt:variant>
      <vt:variant>
        <vt:i4>3</vt:i4>
      </vt:variant>
      <vt:variant>
        <vt:i4>0</vt:i4>
      </vt:variant>
      <vt:variant>
        <vt:i4>5</vt:i4>
      </vt:variant>
      <vt:variant>
        <vt:lpwstr>mailto:ealle2@uw.edu</vt:lpwstr>
      </vt:variant>
      <vt:variant>
        <vt:lpwstr/>
      </vt:variant>
      <vt:variant>
        <vt:i4>2687050</vt:i4>
      </vt:variant>
      <vt:variant>
        <vt:i4>0</vt:i4>
      </vt:variant>
      <vt:variant>
        <vt:i4>0</vt:i4>
      </vt:variant>
      <vt:variant>
        <vt:i4>5</vt:i4>
      </vt:variant>
      <vt:variant>
        <vt:lpwstr>mailto:ealle2@uw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hau</dc:creator>
  <cp:keywords/>
  <dc:description/>
  <cp:lastModifiedBy>Allenspach, Eric</cp:lastModifiedBy>
  <cp:revision>108</cp:revision>
  <cp:lastPrinted>2020-02-18T22:00:00Z</cp:lastPrinted>
  <dcterms:created xsi:type="dcterms:W3CDTF">2020-07-03T20:09:00Z</dcterms:created>
  <dcterms:modified xsi:type="dcterms:W3CDTF">2020-10-13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A0D26D2B5B0149B4A5F2E64028B8FA</vt:lpwstr>
  </property>
  <property fmtid="{D5CDD505-2E9C-101B-9397-08002B2CF9AE}" pid="3" name="MSIP_Label_046da4d3-ba20-4986-879c-49e262eff745_Enabled">
    <vt:lpwstr>true</vt:lpwstr>
  </property>
  <property fmtid="{D5CDD505-2E9C-101B-9397-08002B2CF9AE}" pid="4" name="MSIP_Label_046da4d3-ba20-4986-879c-49e262eff745_SetDate">
    <vt:lpwstr>2020-10-13T19:29:16Z</vt:lpwstr>
  </property>
  <property fmtid="{D5CDD505-2E9C-101B-9397-08002B2CF9AE}" pid="5" name="MSIP_Label_046da4d3-ba20-4986-879c-49e262eff745_Method">
    <vt:lpwstr>Standard</vt:lpwstr>
  </property>
  <property fmtid="{D5CDD505-2E9C-101B-9397-08002B2CF9AE}" pid="6" name="MSIP_Label_046da4d3-ba20-4986-879c-49e262eff745_Name">
    <vt:lpwstr>Internal</vt:lpwstr>
  </property>
  <property fmtid="{D5CDD505-2E9C-101B-9397-08002B2CF9AE}" pid="7" name="MSIP_Label_046da4d3-ba20-4986-879c-49e262eff745_SiteId">
    <vt:lpwstr>9f693e63-5e9e-4ced-98a4-8ab28f9d0c2d</vt:lpwstr>
  </property>
  <property fmtid="{D5CDD505-2E9C-101B-9397-08002B2CF9AE}" pid="8" name="MSIP_Label_046da4d3-ba20-4986-879c-49e262eff745_ActionId">
    <vt:lpwstr>ba52b11e-b18d-4034-8326-5c6299a3630f</vt:lpwstr>
  </property>
  <property fmtid="{D5CDD505-2E9C-101B-9397-08002B2CF9AE}" pid="9" name="MSIP_Label_046da4d3-ba20-4986-879c-49e262eff745_ContentBits">
    <vt:lpwstr>0</vt:lpwstr>
  </property>
</Properties>
</file>